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EBF165" w14:textId="77777777" w:rsidR="00C42A3D" w:rsidRPr="00306F7A" w:rsidRDefault="00C42A3D" w:rsidP="00B53DAD">
      <w:pPr>
        <w:spacing w:line="360" w:lineRule="auto"/>
        <w:rPr>
          <w:rFonts w:asciiTheme="majorHAnsi" w:hAnsiTheme="majorHAnsi"/>
        </w:rPr>
      </w:pPr>
      <w:bookmarkStart w:id="0" w:name="_GoBack"/>
      <w:bookmarkEnd w:id="0"/>
      <w:r w:rsidRPr="001366F5">
        <w:rPr>
          <w:rFonts w:asciiTheme="majorHAnsi" w:hAnsiTheme="majorHAnsi" w:cs="Times"/>
          <w:b/>
          <w:bCs/>
          <w:szCs w:val="22"/>
        </w:rPr>
        <w:t xml:space="preserve">Table </w:t>
      </w:r>
      <w:r w:rsidR="00636373">
        <w:rPr>
          <w:rFonts w:asciiTheme="majorHAnsi" w:hAnsiTheme="majorHAnsi" w:cs="Times"/>
          <w:b/>
          <w:bCs/>
          <w:szCs w:val="22"/>
        </w:rPr>
        <w:t>S</w:t>
      </w:r>
      <w:r w:rsidRPr="001366F5">
        <w:rPr>
          <w:rFonts w:asciiTheme="majorHAnsi" w:hAnsiTheme="majorHAnsi" w:cs="Times"/>
          <w:b/>
          <w:bCs/>
          <w:szCs w:val="22"/>
        </w:rPr>
        <w:t>1.</w:t>
      </w:r>
      <w:r w:rsidRPr="00306F7A">
        <w:rPr>
          <w:rFonts w:asciiTheme="majorHAnsi" w:hAnsiTheme="majorHAnsi" w:cs="Times"/>
          <w:bCs/>
          <w:szCs w:val="22"/>
        </w:rPr>
        <w:t xml:space="preserve"> </w:t>
      </w:r>
      <w:proofErr w:type="spellStart"/>
      <w:r w:rsidRPr="00306F7A">
        <w:rPr>
          <w:rFonts w:asciiTheme="majorHAnsi" w:hAnsiTheme="majorHAnsi"/>
          <w:i/>
          <w:iCs/>
        </w:rPr>
        <w:t>Methylobacterium</w:t>
      </w:r>
      <w:proofErr w:type="spellEnd"/>
      <w:r w:rsidRPr="00306F7A">
        <w:rPr>
          <w:rFonts w:asciiTheme="majorHAnsi" w:hAnsiTheme="majorHAnsi"/>
        </w:rPr>
        <w:t xml:space="preserve"> strains used in the study</w:t>
      </w:r>
    </w:p>
    <w:tbl>
      <w:tblPr>
        <w:tblW w:w="9100" w:type="dxa"/>
        <w:tblInd w:w="98" w:type="dxa"/>
        <w:tblLayout w:type="fixed"/>
        <w:tblLook w:val="0000" w:firstRow="0" w:lastRow="0" w:firstColumn="0" w:lastColumn="0" w:noHBand="0" w:noVBand="0"/>
      </w:tblPr>
      <w:tblGrid>
        <w:gridCol w:w="910"/>
        <w:gridCol w:w="1440"/>
        <w:gridCol w:w="1260"/>
        <w:gridCol w:w="1105"/>
        <w:gridCol w:w="1505"/>
        <w:gridCol w:w="1530"/>
        <w:gridCol w:w="1350"/>
      </w:tblGrid>
      <w:tr w:rsidR="00C42A3D" w:rsidRPr="00306F7A" w14:paraId="1049C787" w14:textId="77777777">
        <w:trPr>
          <w:trHeight w:val="780"/>
        </w:trPr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9885DC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Strai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541E6B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Sourc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1FAC03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olony Morphology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16D151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Hybridization pair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6915A7" w14:textId="77777777" w:rsidR="004E1218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eletion region</w:t>
            </w:r>
            <w:r w:rsidRPr="00306F7A">
              <w:rPr>
                <w:rFonts w:asciiTheme="majorHAnsi" w:hAnsiTheme="majorHAnsi"/>
                <w:sz w:val="16"/>
              </w:rPr>
              <w:br/>
              <w:t>Chromosome</w:t>
            </w:r>
          </w:p>
          <w:p w14:paraId="657059A5" w14:textId="77777777" w:rsidR="00C42A3D" w:rsidRPr="00306F7A" w:rsidRDefault="004E1218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(META1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2BEEB4" w14:textId="77777777" w:rsidR="004E1218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eletion region</w:t>
            </w:r>
            <w:r w:rsidRPr="00306F7A">
              <w:rPr>
                <w:rFonts w:asciiTheme="majorHAnsi" w:hAnsiTheme="majorHAnsi"/>
                <w:sz w:val="16"/>
              </w:rPr>
              <w:br/>
            </w:r>
            <w:proofErr w:type="spellStart"/>
            <w:r w:rsidRPr="00306F7A">
              <w:rPr>
                <w:rFonts w:asciiTheme="majorHAnsi" w:hAnsiTheme="majorHAnsi"/>
                <w:sz w:val="16"/>
              </w:rPr>
              <w:t>Megaplasmid</w:t>
            </w:r>
            <w:proofErr w:type="spellEnd"/>
          </w:p>
          <w:p w14:paraId="0A71281D" w14:textId="77777777" w:rsidR="00C42A3D" w:rsidRPr="00306F7A" w:rsidRDefault="004E1218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(META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1CA745" w14:textId="77777777" w:rsidR="00C42A3D" w:rsidRPr="00306F7A" w:rsidRDefault="00C42A3D" w:rsidP="007A2A60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 xml:space="preserve">Big </w:t>
            </w:r>
            <w:r w:rsidR="007A2A60" w:rsidRPr="00306F7A">
              <w:rPr>
                <w:rFonts w:asciiTheme="majorHAnsi" w:hAnsiTheme="majorHAnsi"/>
                <w:sz w:val="16"/>
              </w:rPr>
              <w:t>d</w:t>
            </w:r>
            <w:r w:rsidRPr="00306F7A">
              <w:rPr>
                <w:rFonts w:asciiTheme="majorHAnsi" w:hAnsiTheme="majorHAnsi"/>
                <w:sz w:val="16"/>
              </w:rPr>
              <w:t>elet</w:t>
            </w:r>
            <w:r w:rsidR="003C29EA" w:rsidRPr="00306F7A">
              <w:rPr>
                <w:rFonts w:asciiTheme="majorHAnsi" w:hAnsiTheme="majorHAnsi"/>
                <w:sz w:val="16"/>
              </w:rPr>
              <w:t xml:space="preserve">ion type determined by </w:t>
            </w:r>
            <w:r w:rsidRPr="00306F7A">
              <w:rPr>
                <w:rFonts w:asciiTheme="majorHAnsi" w:hAnsiTheme="majorHAnsi"/>
                <w:sz w:val="16"/>
              </w:rPr>
              <w:t>PCR</w:t>
            </w:r>
            <w:r w:rsidR="007A2A60" w:rsidRPr="00306F7A">
              <w:rPr>
                <w:rFonts w:asciiTheme="majorHAnsi" w:hAnsiTheme="majorHAnsi"/>
                <w:sz w:val="20"/>
                <w:vertAlign w:val="superscript"/>
              </w:rPr>
              <w:sym w:font="Wingdings 2" w:char="F0F8"/>
            </w:r>
          </w:p>
        </w:tc>
      </w:tr>
      <w:tr w:rsidR="00C42A3D" w:rsidRPr="00306F7A" w14:paraId="6F63EB3A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8482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5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3FBC6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Ancest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E900D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93A9C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3,4,2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A3E21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E2818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4EBB8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</w:tr>
      <w:tr w:rsidR="00C42A3D" w:rsidRPr="00306F7A" w14:paraId="3FA77EBA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3F3CC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5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CD052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Ancest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0B34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999CF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E61E8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ED49A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EF12F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</w:tr>
      <w:tr w:rsidR="00C42A3D" w:rsidRPr="00306F7A" w14:paraId="7B7CB829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57991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2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57AE8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 xml:space="preserve">CM501, </w:t>
            </w:r>
            <w:proofErr w:type="spellStart"/>
            <w:r w:rsidRPr="00306F7A">
              <w:rPr>
                <w:rFonts w:asciiTheme="majorHAnsi" w:hAnsiTheme="majorHAnsi"/>
                <w:sz w:val="16"/>
              </w:rPr>
              <w:t>Δ</w:t>
            </w:r>
            <w:r w:rsidRPr="00DC4129">
              <w:rPr>
                <w:rFonts w:asciiTheme="majorHAnsi" w:hAnsiTheme="majorHAnsi"/>
                <w:i/>
                <w:sz w:val="16"/>
              </w:rPr>
              <w:t>hpr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8D7D7" w14:textId="77777777" w:rsidR="00C42A3D" w:rsidRPr="00306F7A" w:rsidRDefault="0007181D">
            <w:pPr>
              <w:jc w:val="center"/>
              <w:rPr>
                <w:rFonts w:asciiTheme="majorHAnsi" w:hAnsiTheme="majorHAnsi"/>
                <w:sz w:val="16"/>
              </w:rPr>
            </w:pPr>
            <w:r>
              <w:rPr>
                <w:rFonts w:asciiTheme="majorHAnsi" w:hAnsiTheme="majorHAnsi"/>
                <w:sz w:val="16"/>
              </w:rPr>
              <w:t>Pink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D50D7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2F3C9" w14:textId="77777777" w:rsidR="00C42A3D" w:rsidRPr="00306F7A" w:rsidRDefault="0007181D">
            <w:pPr>
              <w:jc w:val="center"/>
              <w:rPr>
                <w:rFonts w:asciiTheme="majorHAnsi" w:hAnsiTheme="majorHAnsi"/>
                <w:sz w:val="16"/>
              </w:rPr>
            </w:pPr>
            <w:r>
              <w:rPr>
                <w:rFonts w:asciiTheme="majorHAnsi" w:hAnsiTheme="majorHAnsi"/>
                <w:sz w:val="16"/>
              </w:rPr>
              <w:t>N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F624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91162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</w:tr>
      <w:tr w:rsidR="00C42A3D" w:rsidRPr="00306F7A" w14:paraId="618581FA" w14:textId="77777777">
        <w:trPr>
          <w:trHeight w:val="260"/>
        </w:trPr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1FBBF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2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3BC29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A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6286B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Large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95B33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C948F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C1467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7A72E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1F52C032" w14:textId="77777777">
        <w:trPr>
          <w:trHeight w:val="45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82DBC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F5DF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A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39575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Medium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9781B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1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16C0A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3908875~3921127</w:t>
            </w:r>
            <w:r w:rsidR="003C29EA" w:rsidRPr="00306F7A">
              <w:rPr>
                <w:rFonts w:asciiTheme="majorHAnsi" w:hAnsiTheme="majorHAnsi"/>
                <w:sz w:val="16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A995F" w14:textId="77777777" w:rsidR="00C42A3D" w:rsidRPr="00306F7A" w:rsidRDefault="00C42A3D" w:rsidP="003C29EA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822917~</w:t>
            </w:r>
            <w:r w:rsidR="003C29EA" w:rsidRPr="00306F7A">
              <w:rPr>
                <w:rFonts w:asciiTheme="majorHAnsi" w:hAnsiTheme="majorHAnsi"/>
                <w:sz w:val="16"/>
              </w:rPr>
              <w:t>844898</w:t>
            </w:r>
            <w:r w:rsidRPr="00306F7A">
              <w:rPr>
                <w:rFonts w:asciiTheme="majorHAnsi" w:hAnsiTheme="majorHAnsi"/>
                <w:sz w:val="16"/>
              </w:rPr>
              <w:br/>
              <w:t>881288~206285</w:t>
            </w:r>
            <w:r w:rsidR="003C29EA" w:rsidRPr="00306F7A">
              <w:rPr>
                <w:rFonts w:asciiTheme="majorHAnsi" w:hAnsiTheme="majorHAnsi"/>
                <w:sz w:val="20"/>
                <w:vertAlign w:val="superscript"/>
              </w:rPr>
              <w:sym w:font="Wingdings 2" w:char="F085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A8DE7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2BB89F9A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3F995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AA48A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A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7330C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Smal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E494B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EBEB4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6CDFE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95181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10F73E1E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F9356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43385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930A9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Larg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C97D7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2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9E1C8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784DB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881288~206285</w:t>
            </w:r>
            <w:r w:rsidR="003C29EA" w:rsidRPr="00306F7A">
              <w:rPr>
                <w:rFonts w:asciiTheme="majorHAnsi" w:hAnsiTheme="majorHAnsi"/>
                <w:sz w:val="20"/>
                <w:vertAlign w:val="superscript"/>
              </w:rPr>
              <w:sym w:font="Wingdings 2" w:char="F085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09F2C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1C1C00DB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6C449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517FD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5F4F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Medium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28595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BA2A3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B0448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0196C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3050C496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98302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3DF6E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F7AF9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Smal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D473F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1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31CD8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6716B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838627~2112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A05E4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4FDFC310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27048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A401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A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891B6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Larg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ABC2C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1C1A6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EB2BB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B76F8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5B60BEF8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B14C7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8F993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A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B49BA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Medium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84FCB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1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9F5E3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3894244~3955912</w:t>
            </w:r>
            <w:r w:rsidR="003C29EA" w:rsidRPr="00306F7A">
              <w:rPr>
                <w:rFonts w:asciiTheme="majorHAnsi" w:hAnsiTheme="majorHAnsi"/>
                <w:sz w:val="16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AE8D2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294BB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</w:tr>
      <w:tr w:rsidR="00C42A3D" w:rsidRPr="00306F7A" w14:paraId="53D71673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B25A8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077A5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A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AD813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Smal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0104A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DDA59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E5EBA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4C99B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</w:tr>
      <w:tr w:rsidR="00C42A3D" w:rsidRPr="00306F7A" w14:paraId="7838CF84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528A1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4B1C1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A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43053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Larg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EB9B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1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69777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D73E3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857393~1689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3CC7D" w14:textId="77777777" w:rsidR="00C42A3D" w:rsidRPr="00306F7A" w:rsidRDefault="001644D6" w:rsidP="003C29EA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</w:t>
            </w:r>
            <w:r w:rsidR="000969B3" w:rsidRPr="00306F7A">
              <w:rPr>
                <w:rFonts w:asciiTheme="majorHAnsi" w:hAnsiTheme="majorHAnsi"/>
                <w:sz w:val="16"/>
              </w:rPr>
              <w:t>1b</w:t>
            </w:r>
          </w:p>
        </w:tc>
      </w:tr>
      <w:tr w:rsidR="00C42A3D" w:rsidRPr="00306F7A" w14:paraId="2744644F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E01AD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3141B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A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70382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Medium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E78CE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D43DD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144A2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2E268" w14:textId="77777777" w:rsidR="00C42A3D" w:rsidRPr="00306F7A" w:rsidRDefault="001644D6" w:rsidP="003C29EA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</w:t>
            </w:r>
            <w:r w:rsidR="000969B3" w:rsidRPr="00306F7A">
              <w:rPr>
                <w:rFonts w:asciiTheme="majorHAnsi" w:hAnsiTheme="majorHAnsi"/>
                <w:sz w:val="16"/>
              </w:rPr>
              <w:t>1b</w:t>
            </w:r>
          </w:p>
        </w:tc>
      </w:tr>
      <w:tr w:rsidR="00C42A3D" w:rsidRPr="00306F7A" w14:paraId="28D37241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8EAD7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6002B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A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11EBB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Smal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4ACBF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3F9CC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2DBDA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924BD" w14:textId="77777777" w:rsidR="00C42A3D" w:rsidRPr="00306F7A" w:rsidRDefault="001644D6" w:rsidP="003C29EA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</w:t>
            </w:r>
            <w:r w:rsidR="000969B3" w:rsidRPr="00306F7A">
              <w:rPr>
                <w:rFonts w:asciiTheme="majorHAnsi" w:hAnsiTheme="majorHAnsi"/>
                <w:sz w:val="16"/>
              </w:rPr>
              <w:t>1b</w:t>
            </w:r>
          </w:p>
        </w:tc>
      </w:tr>
      <w:tr w:rsidR="00C42A3D" w:rsidRPr="00306F7A" w14:paraId="3A74DA80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2EA6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638A6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A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7EEA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Larg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A6469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B1836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CCA6C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E8659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</w:tr>
      <w:tr w:rsidR="00C42A3D" w:rsidRPr="00306F7A" w14:paraId="3483A201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F35FF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734C8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A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09886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Smal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82B8B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B2553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3B2F9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5E1C8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</w:tr>
      <w:tr w:rsidR="00C42A3D" w:rsidRPr="00306F7A" w14:paraId="4009A719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ACD04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7E553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A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576F1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Dark pink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0FAED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2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74E35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027B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855329~211852</w:t>
            </w:r>
            <w:r w:rsidR="003C29EA" w:rsidRPr="00306F7A">
              <w:rPr>
                <w:rFonts w:asciiTheme="majorHAnsi" w:hAnsiTheme="majorHAnsi"/>
                <w:sz w:val="20"/>
                <w:vertAlign w:val="superscript"/>
              </w:rPr>
              <w:sym w:font="Wingdings 2" w:char="F085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F5C03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5E913E38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C32E9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A03C3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A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F37FE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Pale pink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3D12F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1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CBD9C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2D2BB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B073B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</w:tr>
      <w:tr w:rsidR="00C42A3D" w:rsidRPr="00306F7A" w14:paraId="5D4E6365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CD7BE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D4EFE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A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C3E3D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Larg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C8D71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1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AF574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72EF9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881288~206285</w:t>
            </w:r>
            <w:r w:rsidR="003C29EA" w:rsidRPr="00306F7A">
              <w:rPr>
                <w:rFonts w:asciiTheme="majorHAnsi" w:hAnsiTheme="majorHAnsi"/>
                <w:sz w:val="20"/>
                <w:vertAlign w:val="superscript"/>
              </w:rPr>
              <w:sym w:font="Wingdings 2" w:char="F085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1B30A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72E49DF6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7FA0D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08ED4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A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42724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Medium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E7EE5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709E9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3E6B8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281915~306778</w:t>
            </w:r>
            <w:r w:rsidR="003C29EA" w:rsidRPr="00306F7A">
              <w:rPr>
                <w:rFonts w:asciiTheme="majorHAnsi" w:hAnsiTheme="majorHAnsi"/>
                <w:sz w:val="16"/>
              </w:rPr>
              <w:t>*</w:t>
            </w:r>
            <w:r w:rsidRPr="00306F7A">
              <w:rPr>
                <w:rFonts w:asciiTheme="majorHAnsi" w:hAnsiTheme="majorHAnsi"/>
                <w:sz w:val="16"/>
              </w:rPr>
              <w:br/>
              <w:t>881288~206285</w:t>
            </w:r>
            <w:r w:rsidR="003C29EA" w:rsidRPr="00306F7A">
              <w:rPr>
                <w:rFonts w:asciiTheme="majorHAnsi" w:hAnsiTheme="majorHAnsi"/>
                <w:sz w:val="20"/>
                <w:vertAlign w:val="superscript"/>
              </w:rPr>
              <w:sym w:font="Wingdings 2" w:char="F085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6E7BA" w14:textId="77777777" w:rsidR="00C42A3D" w:rsidRPr="00306F7A" w:rsidRDefault="001644D6" w:rsidP="004E5F9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4ADA8FD9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CECF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A95B9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A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E8837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Smal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C6DB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8CC42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0D937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9F9A2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7D0B3C82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D430F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27E61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A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7003E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Larg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11C6B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1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C232A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DEA7B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963EC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</w:tr>
      <w:tr w:rsidR="00C42A3D" w:rsidRPr="00306F7A" w14:paraId="15C68548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D3705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494F6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A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3423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Medium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EF458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0BAB1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719B4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1DC8B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06182753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3EB4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4FD1F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A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F664E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Smal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48239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48DEA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50F3E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69111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0C14B700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94F3A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1472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A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27568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Larg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F0E5F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70217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8134F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98734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</w:tr>
      <w:tr w:rsidR="00C42A3D" w:rsidRPr="00306F7A" w14:paraId="7389236B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D3E1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2B518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A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A25EC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Medium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D9E29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2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9530E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3F07E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826162~2059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DD249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5CD5A2B5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20A519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6A9935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A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845A19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Small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154BD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9CA076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C4CBD8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CD1CC6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25FA5BF5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FDE3C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D6D86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B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FA3B1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Larg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79A5D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9AC3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F9571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4C805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0A9AE232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68E5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E5167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B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5BB0E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Smal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5CB5F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1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7D9B2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3894244~3955912</w:t>
            </w:r>
            <w:r w:rsidR="003C29EA" w:rsidRPr="00306F7A">
              <w:rPr>
                <w:rFonts w:asciiTheme="majorHAnsi" w:hAnsiTheme="majorHAnsi"/>
                <w:sz w:val="16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767DD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881288~206285</w:t>
            </w:r>
            <w:r w:rsidR="003C29EA" w:rsidRPr="00306F7A">
              <w:rPr>
                <w:rFonts w:asciiTheme="majorHAnsi" w:hAnsiTheme="majorHAnsi"/>
                <w:sz w:val="20"/>
                <w:vertAlign w:val="superscript"/>
              </w:rPr>
              <w:sym w:font="Wingdings 2" w:char="F085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88032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30C6CC8A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45E72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823CA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B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1D745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Pale pink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C5892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E9F18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A558D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0E967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73D45AE8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1A5D8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435E6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B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477A5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Larg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ECC88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96436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6273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A1F6B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46110992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06D0B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41516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B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9E1E2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Medium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B5C5E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1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33DA5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09EF6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881288~206285</w:t>
            </w:r>
            <w:r w:rsidR="003C29EA" w:rsidRPr="00306F7A">
              <w:rPr>
                <w:rFonts w:asciiTheme="majorHAnsi" w:hAnsiTheme="majorHAnsi"/>
                <w:sz w:val="20"/>
                <w:vertAlign w:val="superscript"/>
              </w:rPr>
              <w:sym w:font="Wingdings 2" w:char="F085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F154D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4E31591A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8F91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7982D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B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5ED7D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Smal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480B2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9ED8E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B2DF8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F56CA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590C96B0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40C7E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013A5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B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E5A9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Larg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513F1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ABEEB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B2A51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35A51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1683F081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DBFCB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3B12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B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F056B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Medium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FD02E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26DA5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5333A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AFB34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69041451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E4D05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D8F95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B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A2E01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Smal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3C543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1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38092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823B9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881288~206285</w:t>
            </w:r>
            <w:r w:rsidR="003C29EA" w:rsidRPr="00306F7A">
              <w:rPr>
                <w:rFonts w:asciiTheme="majorHAnsi" w:hAnsiTheme="majorHAnsi"/>
                <w:sz w:val="20"/>
                <w:vertAlign w:val="superscript"/>
              </w:rPr>
              <w:sym w:font="Wingdings 2" w:char="F085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F635F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48E49539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C5B57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8F25F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B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6F136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Larg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0A87E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1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CB7A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4133302~4147632</w:t>
            </w:r>
            <w:r w:rsidR="003C29EA" w:rsidRPr="00306F7A">
              <w:rPr>
                <w:rFonts w:asciiTheme="majorHAnsi" w:hAnsiTheme="majorHAnsi"/>
                <w:sz w:val="16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D4467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855329~211852</w:t>
            </w:r>
            <w:r w:rsidR="003C29EA" w:rsidRPr="00306F7A">
              <w:rPr>
                <w:rFonts w:asciiTheme="majorHAnsi" w:hAnsiTheme="majorHAnsi"/>
                <w:sz w:val="20"/>
                <w:vertAlign w:val="superscript"/>
              </w:rPr>
              <w:sym w:font="Wingdings 2" w:char="F085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5DDA4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773D1D47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D91D7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08852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B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A99DE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Medium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D9897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3A283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E4446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DEC3F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3BC96831" w14:textId="77777777">
        <w:trPr>
          <w:trHeight w:val="46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9185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6A814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B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ADA35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Smal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2266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72C47" w14:textId="77777777" w:rsidR="004B59FA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4133302~4147632</w:t>
            </w:r>
            <w:r w:rsidR="003C29EA" w:rsidRPr="00306F7A">
              <w:rPr>
                <w:rFonts w:asciiTheme="majorHAnsi" w:hAnsiTheme="majorHAnsi"/>
                <w:sz w:val="16"/>
              </w:rPr>
              <w:t>*</w:t>
            </w:r>
          </w:p>
          <w:p w14:paraId="5E3AA636" w14:textId="77777777" w:rsidR="00C42A3D" w:rsidRPr="00306F7A" w:rsidRDefault="004B59FA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3894244~3955912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760BA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855329~211852</w:t>
            </w:r>
            <w:r w:rsidR="003C29EA" w:rsidRPr="00306F7A">
              <w:rPr>
                <w:rFonts w:asciiTheme="majorHAnsi" w:hAnsiTheme="majorHAnsi"/>
                <w:sz w:val="20"/>
                <w:vertAlign w:val="superscript"/>
              </w:rPr>
              <w:sym w:font="Wingdings 2" w:char="F085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683C2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115EBFB4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EFAEA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CB80E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B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DAAC8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Smal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D8F4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1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D66DD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4133303~4155430</w:t>
            </w:r>
            <w:r w:rsidR="003C29EA" w:rsidRPr="00306F7A">
              <w:rPr>
                <w:rFonts w:asciiTheme="majorHAnsi" w:hAnsiTheme="majorHAnsi"/>
                <w:sz w:val="16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FF33D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855329~211852</w:t>
            </w:r>
            <w:r w:rsidR="003C29EA" w:rsidRPr="00306F7A">
              <w:rPr>
                <w:rFonts w:asciiTheme="majorHAnsi" w:hAnsiTheme="majorHAnsi"/>
                <w:sz w:val="20"/>
                <w:vertAlign w:val="superscript"/>
              </w:rPr>
              <w:sym w:font="Wingdings 2" w:char="F085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36BE2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7A94460F" w14:textId="77777777">
        <w:trPr>
          <w:trHeight w:val="261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D26F1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BE17C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B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64EA7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Dark pink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43934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2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3663D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3894244~3955912</w:t>
            </w:r>
            <w:r w:rsidR="003C29EA" w:rsidRPr="00306F7A">
              <w:rPr>
                <w:rFonts w:asciiTheme="majorHAnsi" w:hAnsiTheme="majorHAnsi"/>
                <w:sz w:val="16"/>
              </w:rPr>
              <w:lastRenderedPageBreak/>
              <w:t>*</w:t>
            </w:r>
            <w:r w:rsidRPr="00306F7A">
              <w:rPr>
                <w:rFonts w:asciiTheme="majorHAnsi" w:hAnsiTheme="majorHAnsi"/>
                <w:sz w:val="16"/>
              </w:rPr>
              <w:br/>
              <w:t>4133303~4155430</w:t>
            </w:r>
            <w:r w:rsidR="003C29EA" w:rsidRPr="00306F7A">
              <w:rPr>
                <w:rFonts w:asciiTheme="majorHAnsi" w:hAnsiTheme="majorHAnsi"/>
                <w:sz w:val="16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63701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lastRenderedPageBreak/>
              <w:t>855329~211852</w:t>
            </w:r>
            <w:r w:rsidR="003C29EA" w:rsidRPr="00306F7A">
              <w:rPr>
                <w:rFonts w:asciiTheme="majorHAnsi" w:hAnsiTheme="majorHAnsi"/>
                <w:sz w:val="20"/>
                <w:vertAlign w:val="superscript"/>
              </w:rPr>
              <w:sym w:font="Wingdings 2" w:char="F085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92384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591F5A81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095C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lastRenderedPageBreak/>
              <w:t>CM1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DBA99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B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C3CE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Pale pink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8272D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3E653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7FD74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33C5B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6F769FA3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FF2D6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3CBC5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B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CF7BE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Larg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9103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2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EC4F3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66B0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881288~206285</w:t>
            </w:r>
            <w:r w:rsidR="007A2A60" w:rsidRPr="00306F7A">
              <w:rPr>
                <w:rFonts w:asciiTheme="majorHAnsi" w:hAnsiTheme="majorHAnsi"/>
                <w:sz w:val="20"/>
                <w:vertAlign w:val="superscript"/>
              </w:rPr>
              <w:sym w:font="Wingdings 2" w:char="F085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3DF35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5D7DAEA6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71093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1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3AD0C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B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2707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Medium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052AD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1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09675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8D7A7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881288~206285</w:t>
            </w:r>
            <w:r w:rsidR="007A2A60" w:rsidRPr="00306F7A">
              <w:rPr>
                <w:rFonts w:asciiTheme="majorHAnsi" w:hAnsiTheme="majorHAnsi"/>
                <w:sz w:val="20"/>
                <w:vertAlign w:val="superscript"/>
              </w:rPr>
              <w:sym w:font="Wingdings 2" w:char="F085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5F0A4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4986825E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205CC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1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547BE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B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DF555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Smal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95EEC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B618B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9FB37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77880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7916F401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42F02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1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C37EA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B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A0432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Smal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FB32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7BEF9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622F6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7FC4D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465F49EC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BC8FF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A9136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B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1B5C3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Larg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6C37E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6A7D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0DE1C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5A248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2</w:t>
            </w:r>
          </w:p>
        </w:tc>
      </w:tr>
      <w:tr w:rsidR="00C42A3D" w:rsidRPr="00306F7A" w14:paraId="4CE10C0C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3AB3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1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B4314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B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92CA9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Medium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3136E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D3A19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ADACD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8BEEB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2</w:t>
            </w:r>
          </w:p>
        </w:tc>
      </w:tr>
      <w:tr w:rsidR="00C42A3D" w:rsidRPr="00306F7A" w14:paraId="277CCDEB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7F78E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1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10291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B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C3171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Smal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1A1CE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1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92917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A154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883700~705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DED14" w14:textId="77777777" w:rsidR="00C42A3D" w:rsidRPr="00306F7A" w:rsidRDefault="001644D6" w:rsidP="003C29EA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</w:t>
            </w:r>
            <w:r w:rsidR="000969B3" w:rsidRPr="00306F7A">
              <w:rPr>
                <w:rFonts w:asciiTheme="majorHAnsi" w:hAnsiTheme="majorHAnsi"/>
                <w:sz w:val="16"/>
              </w:rPr>
              <w:t>1b</w:t>
            </w:r>
          </w:p>
        </w:tc>
      </w:tr>
      <w:tr w:rsidR="00C42A3D" w:rsidRPr="00306F7A" w14:paraId="28162EC2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465F1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1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7C9E2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B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8BC57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Larg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E3C41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A83F8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5B2C3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7AB5E" w14:textId="77777777" w:rsidR="00C42A3D" w:rsidRPr="00306F7A" w:rsidRDefault="001644D6" w:rsidP="003C29EA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</w:t>
            </w:r>
            <w:r w:rsidR="000969B3" w:rsidRPr="00306F7A">
              <w:rPr>
                <w:rFonts w:asciiTheme="majorHAnsi" w:hAnsiTheme="majorHAnsi"/>
                <w:sz w:val="16"/>
              </w:rPr>
              <w:t>1b</w:t>
            </w:r>
          </w:p>
        </w:tc>
      </w:tr>
      <w:tr w:rsidR="00C42A3D" w:rsidRPr="00306F7A" w14:paraId="55D616F5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C9AD2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1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C5C07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B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36E8D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Medium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51AA5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2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C1CDB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BF38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855329~211852</w:t>
            </w:r>
            <w:r w:rsidR="007A2A60" w:rsidRPr="00306F7A">
              <w:rPr>
                <w:rFonts w:asciiTheme="majorHAnsi" w:hAnsiTheme="majorHAnsi"/>
                <w:sz w:val="20"/>
                <w:vertAlign w:val="superscript"/>
              </w:rPr>
              <w:sym w:font="Wingdings 2" w:char="F085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9253B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0A7520BE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B9CA2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1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4AE58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B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14859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Smal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16B2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7A0EF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5E9D6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D877B5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5ECF37AB" w14:textId="77777777">
        <w:trPr>
          <w:trHeight w:val="260"/>
        </w:trPr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5BF29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5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37332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6FCD6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Large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E7603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20385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DC228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E6540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2</w:t>
            </w:r>
          </w:p>
        </w:tc>
      </w:tr>
      <w:tr w:rsidR="00C42A3D" w:rsidRPr="00306F7A" w14:paraId="5E9422AA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778C8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16C72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A1872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Medium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8AEBF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2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4AD5A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B38FA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883700~11500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59C26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2</w:t>
            </w:r>
          </w:p>
        </w:tc>
      </w:tr>
      <w:tr w:rsidR="00C42A3D" w:rsidRPr="00306F7A" w14:paraId="5CA35099" w14:textId="77777777">
        <w:trPr>
          <w:trHeight w:val="486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2AAD2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03D0A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2811F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Smal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06FF4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3,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3E0D9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2877651~2907157</w:t>
            </w:r>
            <w:r w:rsidR="007A2A60" w:rsidRPr="00306F7A">
              <w:rPr>
                <w:rFonts w:asciiTheme="majorHAnsi" w:hAnsiTheme="majorHAnsi"/>
                <w:sz w:val="20"/>
                <w:vertAlign w:val="superscript"/>
              </w:rPr>
              <w:sym w:font="Wingdings 2" w:char="F085"/>
            </w:r>
            <w:r w:rsidRPr="00306F7A">
              <w:rPr>
                <w:rFonts w:asciiTheme="majorHAnsi" w:hAnsiTheme="majorHAnsi"/>
                <w:sz w:val="16"/>
              </w:rPr>
              <w:br/>
              <w:t>3894244~3955912</w:t>
            </w:r>
            <w:r w:rsidR="007A2A60" w:rsidRPr="00306F7A">
              <w:rPr>
                <w:rFonts w:asciiTheme="majorHAnsi" w:hAnsiTheme="majorHAnsi"/>
                <w:sz w:val="16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5AC64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881288~206285</w:t>
            </w:r>
            <w:r w:rsidR="007A2A60" w:rsidRPr="00306F7A">
              <w:rPr>
                <w:rFonts w:asciiTheme="majorHAnsi" w:hAnsiTheme="majorHAnsi"/>
                <w:sz w:val="20"/>
                <w:vertAlign w:val="superscript"/>
              </w:rPr>
              <w:sym w:font="Wingdings 2" w:char="F085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33DB7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2C1C74BC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7E37D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EE716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40512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Larg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34FBE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6FB73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63646~807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932EF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881288~206285</w:t>
            </w:r>
            <w:r w:rsidR="007A2A60" w:rsidRPr="00306F7A">
              <w:rPr>
                <w:rFonts w:asciiTheme="majorHAnsi" w:hAnsiTheme="majorHAnsi"/>
                <w:sz w:val="20"/>
                <w:vertAlign w:val="superscript"/>
              </w:rPr>
              <w:sym w:font="Wingdings 2" w:char="F085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3D197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187C091E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712E8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D3A7A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93F3F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Larg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C476E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CFDE1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4A669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0E5C9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2E24F747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6871B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A1464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D044B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Smal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A5B1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4268F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81CEA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A27C7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4539D813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F2D8B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303AA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0664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Smal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F88C1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E3658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7ACD4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E1935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74A9BEAB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3383A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0F56A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3D65F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Larg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3E5E2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6F41C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F83F3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600CE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0E376E56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48C4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53CE7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E58F5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Medium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7B68C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30954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9A7A5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881288~206285</w:t>
            </w:r>
            <w:r w:rsidR="007A2A60" w:rsidRPr="00306F7A">
              <w:rPr>
                <w:rFonts w:asciiTheme="majorHAnsi" w:hAnsiTheme="majorHAnsi"/>
                <w:sz w:val="20"/>
                <w:vertAlign w:val="superscript"/>
              </w:rPr>
              <w:sym w:font="Wingdings 2" w:char="F085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12D65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6A534DB2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0896B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4C634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4AE4D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Smal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FB203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D0876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A7BE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EEE28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01EAC266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8855A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07F73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629A1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Larg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7F0F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2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2ECF2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8DDE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881288~206285</w:t>
            </w:r>
            <w:r w:rsidR="007A2A60" w:rsidRPr="00306F7A">
              <w:rPr>
                <w:rFonts w:asciiTheme="majorHAnsi" w:hAnsiTheme="majorHAnsi"/>
                <w:sz w:val="20"/>
                <w:vertAlign w:val="superscript"/>
              </w:rPr>
              <w:sym w:font="Wingdings 2" w:char="F085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4ABAC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7E7C097B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07F86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9019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DBF89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Medium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9DCE3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BBC7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91BEF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881288~206285</w:t>
            </w:r>
            <w:r w:rsidR="007A2A60" w:rsidRPr="00306F7A">
              <w:rPr>
                <w:rFonts w:asciiTheme="majorHAnsi" w:hAnsiTheme="majorHAnsi"/>
                <w:sz w:val="20"/>
                <w:vertAlign w:val="superscript"/>
              </w:rPr>
              <w:sym w:font="Wingdings 2" w:char="F085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1746B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3629305B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4A10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17DCD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4049A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Smal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16DB2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A3921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E7D62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CDCA3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45D55F82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0F669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A14CE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CE393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Smal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355D8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11855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F5F0D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E5E53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313D07A5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DD166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7015B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BEEF4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Dark pink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AD9E3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5ABBD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A3612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881288~206285</w:t>
            </w:r>
            <w:r w:rsidR="007A2A60" w:rsidRPr="00306F7A">
              <w:rPr>
                <w:rFonts w:asciiTheme="majorHAnsi" w:hAnsiTheme="majorHAnsi"/>
                <w:sz w:val="20"/>
                <w:vertAlign w:val="superscript"/>
              </w:rPr>
              <w:sym w:font="Wingdings 2" w:char="F085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92429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1EE95295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B1B1D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BD6A9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71B43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Pale pink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DBB92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1AEE5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F85BE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AC235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081B4F0A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1E41C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8F909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6B9A5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Larg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CAD95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C0146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3894244~3955912</w:t>
            </w:r>
            <w:r w:rsidR="007A2A60" w:rsidRPr="00306F7A">
              <w:rPr>
                <w:rFonts w:asciiTheme="majorHAnsi" w:hAnsiTheme="majorHAnsi"/>
                <w:sz w:val="16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9B398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881288~206285</w:t>
            </w:r>
            <w:r w:rsidR="007A2A60" w:rsidRPr="00306F7A">
              <w:rPr>
                <w:rFonts w:asciiTheme="majorHAnsi" w:hAnsiTheme="majorHAnsi"/>
                <w:sz w:val="20"/>
                <w:vertAlign w:val="superscript"/>
              </w:rPr>
              <w:sym w:font="Wingdings 2" w:char="F085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BADE8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6DB1C003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3D72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0ABB7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82ABA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Medium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BF198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03C26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02ECF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08D18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3F652052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01B5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4BF62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EB49E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Smal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3FD12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0760E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DBAC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20C0D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4649B7F7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5BC36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235F6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D101B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Larg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FD1D3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14259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B4119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D4415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74529EA1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34C82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ADF89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E491D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Medium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795CF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AE97B" w14:textId="77777777" w:rsidR="00C42A3D" w:rsidRPr="00306F7A" w:rsidRDefault="00C42A3D" w:rsidP="004E5F9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4133299~4160613</w:t>
            </w:r>
            <w:r w:rsidR="007A2A60" w:rsidRPr="00306F7A">
              <w:rPr>
                <w:rFonts w:asciiTheme="majorHAnsi" w:hAnsiTheme="majorHAnsi"/>
                <w:sz w:val="16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C183C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881288~206285</w:t>
            </w:r>
            <w:r w:rsidR="007A2A60" w:rsidRPr="00306F7A">
              <w:rPr>
                <w:rFonts w:asciiTheme="majorHAnsi" w:hAnsiTheme="majorHAnsi"/>
                <w:sz w:val="20"/>
                <w:vertAlign w:val="superscript"/>
              </w:rPr>
              <w:sym w:font="Wingdings 2" w:char="F085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A75B5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75D2A2ED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C8CB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DFBB4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DF1F8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Smal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89F2C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2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F19ED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262C1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881288~206285</w:t>
            </w:r>
            <w:r w:rsidR="007A2A60" w:rsidRPr="00306F7A">
              <w:rPr>
                <w:rFonts w:asciiTheme="majorHAnsi" w:hAnsiTheme="majorHAnsi"/>
                <w:sz w:val="20"/>
                <w:vertAlign w:val="superscript"/>
              </w:rPr>
              <w:sym w:font="Wingdings 2" w:char="F085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34ECB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4F7B25F2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14E7E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CFCF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02967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Larg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12052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1C3B4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3894244~3955912</w:t>
            </w:r>
            <w:r w:rsidR="007A2A60" w:rsidRPr="00306F7A">
              <w:rPr>
                <w:rFonts w:asciiTheme="majorHAnsi" w:hAnsiTheme="majorHAnsi"/>
                <w:sz w:val="16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DA908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826162~2059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A6D2E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70D94807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BA382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C8FF6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BB31F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Medium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39589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C8A8E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C1EB6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2FDA4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78548CD7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AD315F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0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4BFB07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EA1C81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Small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5435FD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A7FC6F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8BF9C7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FA1DC3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583FC0E3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C0D7D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1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E5825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82DDA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Larg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3D6B1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4,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01D9D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CFDA9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BE5E7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</w:tr>
      <w:tr w:rsidR="00C42A3D" w:rsidRPr="00306F7A" w14:paraId="768F00B9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79983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1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8F04A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6F51D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Medium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63626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816C3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E1133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6D3FB" w14:textId="77777777" w:rsidR="00C42A3D" w:rsidRPr="00306F7A" w:rsidRDefault="003C29EA" w:rsidP="003258A1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</w:t>
            </w:r>
            <w:r w:rsidR="009F411F" w:rsidRPr="00306F7A">
              <w:rPr>
                <w:rFonts w:asciiTheme="majorHAnsi" w:hAnsiTheme="majorHAnsi"/>
                <w:sz w:val="16"/>
              </w:rPr>
              <w:t>3</w:t>
            </w:r>
            <w:r w:rsidR="000969B3" w:rsidRPr="00306F7A">
              <w:rPr>
                <w:rFonts w:asciiTheme="majorHAnsi" w:hAnsiTheme="majorHAnsi"/>
                <w:sz w:val="16"/>
              </w:rPr>
              <w:t>b</w:t>
            </w:r>
          </w:p>
        </w:tc>
      </w:tr>
      <w:tr w:rsidR="00C42A3D" w:rsidRPr="00306F7A" w14:paraId="31F5CBAE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BB06A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1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BD269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3E24E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Smal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DB436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7486C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211AD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D0DC3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2</w:t>
            </w:r>
          </w:p>
        </w:tc>
      </w:tr>
      <w:tr w:rsidR="00C42A3D" w:rsidRPr="00306F7A" w14:paraId="7B8580A2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3A3E2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1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2EE7D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425FF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Larg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299C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14D17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74C63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A546D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2</w:t>
            </w:r>
          </w:p>
        </w:tc>
      </w:tr>
      <w:tr w:rsidR="00C42A3D" w:rsidRPr="00306F7A" w14:paraId="6D65B281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4B90B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1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BC506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22B7B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Larg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ADF49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49F95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AC31C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BFAEA" w14:textId="77777777" w:rsidR="00C42A3D" w:rsidRPr="00306F7A" w:rsidRDefault="001644D6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2</w:t>
            </w:r>
          </w:p>
        </w:tc>
      </w:tr>
      <w:tr w:rsidR="00C42A3D" w:rsidRPr="00306F7A" w14:paraId="465811FC" w14:textId="77777777">
        <w:trPr>
          <w:trHeight w:val="31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DF459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1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3F358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B37F0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Smal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D91CF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F7EB4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C8FD4" w14:textId="77777777" w:rsidR="00C42A3D" w:rsidRPr="00306F7A" w:rsidRDefault="007A2A60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303859~318885</w:t>
            </w:r>
            <w:r w:rsidRPr="00306F7A">
              <w:rPr>
                <w:rFonts w:asciiTheme="majorHAnsi" w:hAnsiTheme="majorHAnsi"/>
                <w:sz w:val="16"/>
              </w:rPr>
              <w:br/>
              <w:t>838627~11500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67E4C" w14:textId="77777777" w:rsidR="00C42A3D" w:rsidRPr="00306F7A" w:rsidRDefault="001644D6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2</w:t>
            </w:r>
          </w:p>
        </w:tc>
      </w:tr>
      <w:tr w:rsidR="00C42A3D" w:rsidRPr="00306F7A" w14:paraId="32EC74C0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6CB6F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1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747D3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B5613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Larg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1EA72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C0590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E1962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0CE05" w14:textId="77777777" w:rsidR="00C42A3D" w:rsidRPr="00306F7A" w:rsidRDefault="001644D6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</w:t>
            </w:r>
            <w:r w:rsidR="000969B3" w:rsidRPr="00306F7A">
              <w:rPr>
                <w:rFonts w:asciiTheme="majorHAnsi" w:hAnsiTheme="majorHAnsi"/>
                <w:sz w:val="16"/>
              </w:rPr>
              <w:t>1b</w:t>
            </w:r>
          </w:p>
        </w:tc>
      </w:tr>
      <w:tr w:rsidR="00C42A3D" w:rsidRPr="00306F7A" w14:paraId="150AA735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7C8E9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1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36058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3F7AB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Medium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143F3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8792C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D7A27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41D09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</w:tr>
      <w:tr w:rsidR="00C42A3D" w:rsidRPr="00306F7A" w14:paraId="7BA117CE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D53ED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1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9835C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15F93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Smal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C6DAF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89FE6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B25C7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51A5D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</w:tr>
      <w:tr w:rsidR="00C42A3D" w:rsidRPr="00306F7A" w14:paraId="1E5173AC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B389D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1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7C5C4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AA4E1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Larg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419D0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F24BE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1613E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C67A9" w14:textId="77777777" w:rsidR="00C42A3D" w:rsidRPr="00306F7A" w:rsidRDefault="001644D6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2</w:t>
            </w:r>
          </w:p>
        </w:tc>
      </w:tr>
      <w:tr w:rsidR="00C42A3D" w:rsidRPr="00306F7A" w14:paraId="179414D2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F4695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lastRenderedPageBreak/>
              <w:t>CM11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38556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F31D3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Medium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72F9C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A6A36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95ABB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868402~229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A8BDB" w14:textId="77777777" w:rsidR="00C42A3D" w:rsidRPr="00306F7A" w:rsidRDefault="001644D6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</w:t>
            </w:r>
            <w:r w:rsidR="000969B3" w:rsidRPr="00306F7A">
              <w:rPr>
                <w:rFonts w:asciiTheme="majorHAnsi" w:hAnsiTheme="majorHAnsi"/>
                <w:sz w:val="16"/>
              </w:rPr>
              <w:t>1b</w:t>
            </w:r>
          </w:p>
        </w:tc>
      </w:tr>
      <w:tr w:rsidR="00C42A3D" w:rsidRPr="00306F7A" w14:paraId="74F2F8CC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F81F9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1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A0473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98533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Smal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7ABB4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2D861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3DFB9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A97EC" w14:textId="77777777" w:rsidR="00C42A3D" w:rsidRPr="00306F7A" w:rsidRDefault="001644D6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</w:t>
            </w:r>
            <w:r w:rsidR="000969B3" w:rsidRPr="00306F7A">
              <w:rPr>
                <w:rFonts w:asciiTheme="majorHAnsi" w:hAnsiTheme="majorHAnsi"/>
                <w:sz w:val="16"/>
              </w:rPr>
              <w:t>1b</w:t>
            </w:r>
          </w:p>
        </w:tc>
      </w:tr>
      <w:tr w:rsidR="00C42A3D" w:rsidRPr="00306F7A" w14:paraId="0E0530BC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F8F90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1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35F0E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26A76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Smal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B0A8F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0D3AF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5C236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857393~11500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838BA" w14:textId="77777777" w:rsidR="00C42A3D" w:rsidRPr="00306F7A" w:rsidRDefault="001644D6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2</w:t>
            </w:r>
          </w:p>
        </w:tc>
      </w:tr>
      <w:tr w:rsidR="00C42A3D" w:rsidRPr="00306F7A" w14:paraId="5D2B33E0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B44D4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1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C837C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CF94D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Dark pink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4BCDD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2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E4579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C0EF9" w14:textId="77777777" w:rsidR="00C42A3D" w:rsidRPr="00306F7A" w:rsidRDefault="00C42A3D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1118314~11413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71C08" w14:textId="77777777" w:rsidR="00C42A3D" w:rsidRPr="00306F7A" w:rsidRDefault="009F411F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3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308C1B0F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1F177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1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93AF1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73226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Pale pink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BCCB9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9A4C9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362C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02E46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2</w:t>
            </w:r>
          </w:p>
        </w:tc>
      </w:tr>
      <w:tr w:rsidR="00C42A3D" w:rsidRPr="00306F7A" w14:paraId="1C137F9F" w14:textId="77777777">
        <w:trPr>
          <w:trHeight w:val="279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6C9F2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8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E04EE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00B42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Larg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CB2ED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2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900AB" w14:textId="77777777" w:rsidR="00C42A3D" w:rsidRPr="00306F7A" w:rsidRDefault="007A2A60" w:rsidP="00DC5074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476704~4855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B8068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838627~1424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9D8EB" w14:textId="77777777" w:rsidR="00C42A3D" w:rsidRPr="00306F7A" w:rsidRDefault="001644D6" w:rsidP="003C29EA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</w:t>
            </w:r>
            <w:r w:rsidR="000969B3" w:rsidRPr="00306F7A">
              <w:rPr>
                <w:rFonts w:asciiTheme="majorHAnsi" w:hAnsiTheme="majorHAnsi"/>
                <w:sz w:val="16"/>
              </w:rPr>
              <w:t>1b</w:t>
            </w:r>
          </w:p>
        </w:tc>
      </w:tr>
      <w:tr w:rsidR="00C42A3D" w:rsidRPr="00306F7A" w14:paraId="216F9923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3BED8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8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D3445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AFFB4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Medium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05E8D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82FF8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53AC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BA2C0" w14:textId="77777777" w:rsidR="00C42A3D" w:rsidRPr="00306F7A" w:rsidRDefault="001644D6" w:rsidP="003C29EA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</w:t>
            </w:r>
            <w:r w:rsidR="000969B3" w:rsidRPr="00306F7A">
              <w:rPr>
                <w:rFonts w:asciiTheme="majorHAnsi" w:hAnsiTheme="majorHAnsi"/>
                <w:sz w:val="16"/>
              </w:rPr>
              <w:t>1b</w:t>
            </w:r>
          </w:p>
        </w:tc>
      </w:tr>
      <w:tr w:rsidR="00C42A3D" w:rsidRPr="00306F7A" w14:paraId="23028D5A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29115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8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4A366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D78EA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Smal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48252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87169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39904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2206B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1</w:t>
            </w:r>
            <w:r w:rsidR="000969B3" w:rsidRPr="00306F7A">
              <w:rPr>
                <w:rFonts w:asciiTheme="majorHAnsi" w:hAnsiTheme="majorHAnsi"/>
                <w:sz w:val="16"/>
              </w:rPr>
              <w:t>a</w:t>
            </w:r>
          </w:p>
        </w:tc>
      </w:tr>
      <w:tr w:rsidR="00C42A3D" w:rsidRPr="00306F7A" w14:paraId="1CF7AEEB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57F6D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1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6483E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E75F3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Larg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FB5D5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F7BF4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315BC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59BD3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</w:tr>
      <w:tr w:rsidR="00C42A3D" w:rsidRPr="00306F7A" w14:paraId="7888D0A1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E28DD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1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288AB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1CE8E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Larg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DED88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E7356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BB10A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39DC7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</w:tr>
      <w:tr w:rsidR="00C42A3D" w:rsidRPr="00306F7A" w14:paraId="2D5938D1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89BB6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1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A6C42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80354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Smal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4A82C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48728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20E4E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B9B15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</w:tr>
      <w:tr w:rsidR="00C42A3D" w:rsidRPr="00306F7A" w14:paraId="1C42FDD3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568A4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1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C36B1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AF959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Pink, Smal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C8506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83224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84554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86E79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</w:tr>
      <w:tr w:rsidR="00C42A3D" w:rsidRPr="00306F7A" w14:paraId="620CE08C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04BFC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2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FF58F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C682F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Larg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5A904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1E568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A9049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883700~11500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E21A0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T2</w:t>
            </w:r>
          </w:p>
        </w:tc>
      </w:tr>
      <w:tr w:rsidR="00C42A3D" w:rsidRPr="00306F7A" w14:paraId="7C1A6486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F4A94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2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CE2F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ADC7E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Medium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9964D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80195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18379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DAAB2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</w:tr>
      <w:tr w:rsidR="00C42A3D" w:rsidRPr="00306F7A" w14:paraId="169C3E39" w14:textId="77777777">
        <w:trPr>
          <w:trHeight w:val="26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F5E2B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12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C6A44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D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599F4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White, Smal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00B05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38F83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5867A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4FA1F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D</w:t>
            </w:r>
          </w:p>
        </w:tc>
      </w:tr>
      <w:tr w:rsidR="00C42A3D" w:rsidRPr="00306F7A" w14:paraId="60E29E5F" w14:textId="77777777">
        <w:trPr>
          <w:trHeight w:val="520"/>
        </w:trPr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BC4B6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207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62FD6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ET1</w:t>
            </w:r>
            <w:r w:rsidR="00C42A3D" w:rsidRPr="00306F7A">
              <w:rPr>
                <w:rFonts w:asciiTheme="majorHAnsi" w:hAnsiTheme="majorHAnsi"/>
                <w:sz w:val="16"/>
              </w:rPr>
              <w:t xml:space="preserve"> mutant of CM5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62E04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proofErr w:type="gramStart"/>
            <w:r w:rsidRPr="00306F7A">
              <w:rPr>
                <w:rFonts w:asciiTheme="majorHAnsi" w:hAnsiTheme="majorHAnsi"/>
                <w:sz w:val="16"/>
              </w:rPr>
              <w:t>pink</w:t>
            </w:r>
            <w:proofErr w:type="gramEnd"/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01105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99DD3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on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8533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878552~21032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C205F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ET1</w:t>
            </w:r>
          </w:p>
        </w:tc>
      </w:tr>
      <w:tr w:rsidR="00C42A3D" w:rsidRPr="00306F7A" w14:paraId="460C66B4" w14:textId="77777777">
        <w:trPr>
          <w:trHeight w:val="52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295C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20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7CE87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ET1</w:t>
            </w:r>
            <w:r w:rsidR="00C42A3D" w:rsidRPr="00306F7A">
              <w:rPr>
                <w:rFonts w:asciiTheme="majorHAnsi" w:hAnsiTheme="majorHAnsi"/>
                <w:sz w:val="16"/>
              </w:rPr>
              <w:t xml:space="preserve"> mutant of CM5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ADA8C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proofErr w:type="gramStart"/>
            <w:r w:rsidRPr="00306F7A">
              <w:rPr>
                <w:rFonts w:asciiTheme="majorHAnsi" w:hAnsiTheme="majorHAnsi"/>
                <w:sz w:val="16"/>
              </w:rPr>
              <w:t>pink</w:t>
            </w:r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F0DF8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7A628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E15CF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878552~2103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798C5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ET1</w:t>
            </w:r>
          </w:p>
        </w:tc>
      </w:tr>
      <w:tr w:rsidR="00C42A3D" w:rsidRPr="00306F7A" w14:paraId="7B01241C" w14:textId="77777777">
        <w:trPr>
          <w:trHeight w:val="52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CD683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20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E589A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ET1</w:t>
            </w:r>
            <w:r w:rsidR="00C42A3D" w:rsidRPr="00306F7A">
              <w:rPr>
                <w:rFonts w:asciiTheme="majorHAnsi" w:hAnsiTheme="majorHAnsi"/>
                <w:sz w:val="16"/>
              </w:rPr>
              <w:t xml:space="preserve"> mutant of CM5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9CCD5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proofErr w:type="gramStart"/>
            <w:r w:rsidRPr="00306F7A">
              <w:rPr>
                <w:rFonts w:asciiTheme="majorHAnsi" w:hAnsiTheme="majorHAnsi"/>
                <w:sz w:val="16"/>
              </w:rPr>
              <w:t>pink</w:t>
            </w:r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3ECC1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E9F19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A6D01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878552~2103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4A0FF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ET1</w:t>
            </w:r>
          </w:p>
        </w:tc>
      </w:tr>
      <w:tr w:rsidR="00C42A3D" w:rsidRPr="00306F7A" w14:paraId="68FC8175" w14:textId="77777777">
        <w:trPr>
          <w:trHeight w:val="52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33F54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20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16EC7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ET2</w:t>
            </w:r>
            <w:r w:rsidR="00C42A3D" w:rsidRPr="00306F7A">
              <w:rPr>
                <w:rFonts w:asciiTheme="majorHAnsi" w:hAnsiTheme="majorHAnsi"/>
                <w:sz w:val="16"/>
              </w:rPr>
              <w:t xml:space="preserve"> mutant of CM5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3AC79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proofErr w:type="gramStart"/>
            <w:r w:rsidRPr="00306F7A">
              <w:rPr>
                <w:rFonts w:asciiTheme="majorHAnsi" w:hAnsiTheme="majorHAnsi"/>
                <w:sz w:val="16"/>
              </w:rPr>
              <w:t>pink</w:t>
            </w:r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C722D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5087B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33252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878552~11597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E5340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ET2</w:t>
            </w:r>
          </w:p>
        </w:tc>
      </w:tr>
      <w:tr w:rsidR="00C42A3D" w:rsidRPr="00306F7A" w14:paraId="00A1BBF3" w14:textId="77777777">
        <w:trPr>
          <w:trHeight w:val="52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F6316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20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906F4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ET2</w:t>
            </w:r>
            <w:r w:rsidR="00C42A3D" w:rsidRPr="00306F7A">
              <w:rPr>
                <w:rFonts w:asciiTheme="majorHAnsi" w:hAnsiTheme="majorHAnsi"/>
                <w:sz w:val="16"/>
              </w:rPr>
              <w:t xml:space="preserve"> mutant of CM5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C8ED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proofErr w:type="gramStart"/>
            <w:r w:rsidRPr="00306F7A">
              <w:rPr>
                <w:rFonts w:asciiTheme="majorHAnsi" w:hAnsiTheme="majorHAnsi"/>
                <w:sz w:val="16"/>
              </w:rPr>
              <w:t>pink</w:t>
            </w:r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FA909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4B88D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8E3D8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878552~11597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9C185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ET2</w:t>
            </w:r>
          </w:p>
        </w:tc>
      </w:tr>
      <w:tr w:rsidR="00C42A3D" w:rsidRPr="00306F7A" w14:paraId="643E8ADD" w14:textId="77777777">
        <w:trPr>
          <w:trHeight w:val="52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40855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20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0816B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ET2</w:t>
            </w:r>
            <w:r w:rsidR="00C42A3D" w:rsidRPr="00306F7A">
              <w:rPr>
                <w:rFonts w:asciiTheme="majorHAnsi" w:hAnsiTheme="majorHAnsi"/>
                <w:sz w:val="16"/>
              </w:rPr>
              <w:t xml:space="preserve"> mutant of CM5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1B152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proofErr w:type="gramStart"/>
            <w:r w:rsidRPr="00306F7A">
              <w:rPr>
                <w:rFonts w:asciiTheme="majorHAnsi" w:hAnsiTheme="majorHAnsi"/>
                <w:sz w:val="16"/>
              </w:rPr>
              <w:t>pink</w:t>
            </w:r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C93A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805EB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7C2F7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878552~11597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F5937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ET2</w:t>
            </w:r>
          </w:p>
        </w:tc>
      </w:tr>
      <w:tr w:rsidR="00C42A3D" w:rsidRPr="00306F7A" w14:paraId="11A4596D" w14:textId="77777777">
        <w:trPr>
          <w:trHeight w:val="52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2321A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20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8E5EA" w14:textId="77777777" w:rsidR="00C42A3D" w:rsidRPr="00306F7A" w:rsidRDefault="009F411F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ET4</w:t>
            </w:r>
            <w:r w:rsidR="00C42A3D" w:rsidRPr="00306F7A">
              <w:rPr>
                <w:rFonts w:asciiTheme="majorHAnsi" w:hAnsiTheme="majorHAnsi"/>
                <w:sz w:val="16"/>
              </w:rPr>
              <w:t xml:space="preserve"> mutant of CM5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90D03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proofErr w:type="gramStart"/>
            <w:r w:rsidRPr="00306F7A">
              <w:rPr>
                <w:rFonts w:asciiTheme="majorHAnsi" w:hAnsiTheme="majorHAnsi"/>
                <w:sz w:val="16"/>
              </w:rPr>
              <w:t>pink</w:t>
            </w:r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4FF1D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BB8E7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146B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1161223~2103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1C6CB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ET</w:t>
            </w:r>
            <w:r w:rsidR="009F411F" w:rsidRPr="00306F7A">
              <w:rPr>
                <w:rFonts w:asciiTheme="majorHAnsi" w:hAnsiTheme="majorHAnsi"/>
                <w:sz w:val="16"/>
              </w:rPr>
              <w:t>4</w:t>
            </w:r>
          </w:p>
        </w:tc>
      </w:tr>
      <w:tr w:rsidR="00C42A3D" w:rsidRPr="00306F7A" w14:paraId="28837FB5" w14:textId="77777777">
        <w:trPr>
          <w:trHeight w:val="52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771DA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20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7AE6E" w14:textId="77777777" w:rsidR="00C42A3D" w:rsidRPr="00306F7A" w:rsidRDefault="009F411F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ET4</w:t>
            </w:r>
            <w:r w:rsidR="00C42A3D" w:rsidRPr="00306F7A">
              <w:rPr>
                <w:rFonts w:asciiTheme="majorHAnsi" w:hAnsiTheme="majorHAnsi"/>
                <w:sz w:val="16"/>
              </w:rPr>
              <w:t xml:space="preserve"> mutant of CM5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BA3EE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proofErr w:type="gramStart"/>
            <w:r w:rsidRPr="00306F7A">
              <w:rPr>
                <w:rFonts w:asciiTheme="majorHAnsi" w:hAnsiTheme="majorHAnsi"/>
                <w:sz w:val="16"/>
              </w:rPr>
              <w:t>pink</w:t>
            </w:r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C9F8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FDAA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2FFF8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1161223~2103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2B0BF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ET</w:t>
            </w:r>
            <w:r w:rsidR="009F411F" w:rsidRPr="00306F7A">
              <w:rPr>
                <w:rFonts w:asciiTheme="majorHAnsi" w:hAnsiTheme="majorHAnsi"/>
                <w:sz w:val="16"/>
              </w:rPr>
              <w:t>4</w:t>
            </w:r>
          </w:p>
        </w:tc>
      </w:tr>
      <w:tr w:rsidR="00C42A3D" w:rsidRPr="00306F7A" w14:paraId="71830D1E" w14:textId="77777777">
        <w:trPr>
          <w:trHeight w:val="52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700F1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20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C149E" w14:textId="77777777" w:rsidR="00C42A3D" w:rsidRPr="00306F7A" w:rsidRDefault="009F411F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ET4</w:t>
            </w:r>
            <w:r w:rsidR="00C42A3D" w:rsidRPr="00306F7A">
              <w:rPr>
                <w:rFonts w:asciiTheme="majorHAnsi" w:hAnsiTheme="majorHAnsi"/>
                <w:sz w:val="16"/>
              </w:rPr>
              <w:t xml:space="preserve"> mutant of CM5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F9691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proofErr w:type="gramStart"/>
            <w:r w:rsidRPr="00306F7A">
              <w:rPr>
                <w:rFonts w:asciiTheme="majorHAnsi" w:hAnsiTheme="majorHAnsi"/>
                <w:sz w:val="16"/>
              </w:rPr>
              <w:t>pink</w:t>
            </w:r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FEFC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D5FA1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A9D40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1161223~2103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F5A2C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ET</w:t>
            </w:r>
            <w:r w:rsidR="009F411F" w:rsidRPr="00306F7A">
              <w:rPr>
                <w:rFonts w:asciiTheme="majorHAnsi" w:hAnsiTheme="majorHAnsi"/>
                <w:sz w:val="16"/>
              </w:rPr>
              <w:t>4</w:t>
            </w:r>
          </w:p>
        </w:tc>
      </w:tr>
      <w:tr w:rsidR="00C42A3D" w:rsidRPr="00306F7A" w14:paraId="1E3A2301" w14:textId="77777777">
        <w:trPr>
          <w:trHeight w:val="52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B2E82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20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41FC0" w14:textId="77777777" w:rsidR="00C42A3D" w:rsidRPr="00306F7A" w:rsidRDefault="009F411F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ET3</w:t>
            </w:r>
            <w:r w:rsidR="00C42A3D" w:rsidRPr="00306F7A">
              <w:rPr>
                <w:rFonts w:asciiTheme="majorHAnsi" w:hAnsiTheme="majorHAnsi"/>
                <w:sz w:val="16"/>
              </w:rPr>
              <w:t xml:space="preserve"> mutant of CM5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2B928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proofErr w:type="gramStart"/>
            <w:r w:rsidRPr="00306F7A">
              <w:rPr>
                <w:rFonts w:asciiTheme="majorHAnsi" w:hAnsiTheme="majorHAnsi"/>
                <w:sz w:val="16"/>
              </w:rPr>
              <w:t>pink</w:t>
            </w:r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5F40B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032E6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D606B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1112224~11597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8D1EC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ET</w:t>
            </w:r>
            <w:r w:rsidR="009F411F" w:rsidRPr="00306F7A">
              <w:rPr>
                <w:rFonts w:asciiTheme="majorHAnsi" w:hAnsiTheme="majorHAnsi"/>
                <w:sz w:val="16"/>
              </w:rPr>
              <w:t>3</w:t>
            </w:r>
          </w:p>
        </w:tc>
      </w:tr>
      <w:tr w:rsidR="00C42A3D" w:rsidRPr="00306F7A" w14:paraId="03F3F320" w14:textId="77777777">
        <w:trPr>
          <w:trHeight w:val="52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D8FCA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20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21B97" w14:textId="77777777" w:rsidR="00C42A3D" w:rsidRPr="00306F7A" w:rsidRDefault="009F411F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ET3</w:t>
            </w:r>
            <w:r w:rsidR="00C42A3D" w:rsidRPr="00306F7A">
              <w:rPr>
                <w:rFonts w:asciiTheme="majorHAnsi" w:hAnsiTheme="majorHAnsi"/>
                <w:sz w:val="16"/>
              </w:rPr>
              <w:t xml:space="preserve"> mutant of CM5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93637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proofErr w:type="gramStart"/>
            <w:r w:rsidRPr="00306F7A">
              <w:rPr>
                <w:rFonts w:asciiTheme="majorHAnsi" w:hAnsiTheme="majorHAnsi"/>
                <w:sz w:val="16"/>
              </w:rPr>
              <w:t>pink</w:t>
            </w:r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1A4F6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2480F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3475B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1112224~11597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55B14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ET</w:t>
            </w:r>
            <w:r w:rsidR="009F411F" w:rsidRPr="00306F7A">
              <w:rPr>
                <w:rFonts w:asciiTheme="majorHAnsi" w:hAnsiTheme="majorHAnsi"/>
                <w:sz w:val="16"/>
              </w:rPr>
              <w:t>3</w:t>
            </w:r>
          </w:p>
        </w:tc>
      </w:tr>
      <w:tr w:rsidR="00C42A3D" w:rsidRPr="00306F7A" w14:paraId="4020D388" w14:textId="77777777">
        <w:trPr>
          <w:trHeight w:val="520"/>
        </w:trPr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C2B29F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CM20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4B46BF" w14:textId="77777777" w:rsidR="00C42A3D" w:rsidRPr="00306F7A" w:rsidRDefault="009F411F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ET3</w:t>
            </w:r>
            <w:r w:rsidR="00C42A3D" w:rsidRPr="00306F7A">
              <w:rPr>
                <w:rFonts w:asciiTheme="majorHAnsi" w:hAnsiTheme="majorHAnsi"/>
                <w:sz w:val="16"/>
              </w:rPr>
              <w:t xml:space="preserve"> mutant of CM5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E5BDB7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proofErr w:type="gramStart"/>
            <w:r w:rsidRPr="00306F7A">
              <w:rPr>
                <w:rFonts w:asciiTheme="majorHAnsi" w:hAnsiTheme="majorHAnsi"/>
                <w:sz w:val="16"/>
              </w:rPr>
              <w:t>pink</w:t>
            </w:r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ABF563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F1C3FC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Non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F87F67" w14:textId="77777777" w:rsidR="00C42A3D" w:rsidRPr="00306F7A" w:rsidRDefault="00C42A3D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1112224~115979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3C58A0" w14:textId="77777777" w:rsidR="00C42A3D" w:rsidRPr="00306F7A" w:rsidRDefault="001644D6">
            <w:pPr>
              <w:jc w:val="center"/>
              <w:rPr>
                <w:rFonts w:asciiTheme="majorHAnsi" w:hAnsiTheme="majorHAnsi"/>
                <w:sz w:val="16"/>
              </w:rPr>
            </w:pPr>
            <w:r w:rsidRPr="00306F7A">
              <w:rPr>
                <w:rFonts w:asciiTheme="majorHAnsi" w:hAnsiTheme="majorHAnsi"/>
                <w:sz w:val="16"/>
              </w:rPr>
              <w:t>ET</w:t>
            </w:r>
            <w:r w:rsidR="009F411F" w:rsidRPr="00306F7A">
              <w:rPr>
                <w:rFonts w:asciiTheme="majorHAnsi" w:hAnsiTheme="majorHAnsi"/>
                <w:sz w:val="16"/>
              </w:rPr>
              <w:t>3</w:t>
            </w:r>
          </w:p>
        </w:tc>
      </w:tr>
    </w:tbl>
    <w:p w14:paraId="465FE757" w14:textId="77777777" w:rsidR="007A2A60" w:rsidRPr="00306F7A" w:rsidRDefault="003C29EA" w:rsidP="007A2A60">
      <w:pPr>
        <w:spacing w:before="120"/>
        <w:rPr>
          <w:rFonts w:asciiTheme="majorHAnsi" w:hAnsiTheme="majorHAnsi" w:cs="Times"/>
          <w:bCs/>
          <w:sz w:val="20"/>
          <w:szCs w:val="22"/>
        </w:rPr>
      </w:pPr>
      <w:r w:rsidRPr="00306F7A">
        <w:rPr>
          <w:rFonts w:asciiTheme="majorHAnsi" w:hAnsiTheme="majorHAnsi" w:cs="Times"/>
          <w:bCs/>
          <w:sz w:val="20"/>
          <w:szCs w:val="22"/>
        </w:rPr>
        <w:t>* Deletion r</w:t>
      </w:r>
      <w:r w:rsidR="007A2A60" w:rsidRPr="00306F7A">
        <w:rPr>
          <w:rFonts w:asciiTheme="majorHAnsi" w:hAnsiTheme="majorHAnsi" w:cs="Times"/>
          <w:bCs/>
          <w:sz w:val="20"/>
          <w:szCs w:val="22"/>
        </w:rPr>
        <w:t>egio</w:t>
      </w:r>
      <w:r w:rsidRPr="00306F7A">
        <w:rPr>
          <w:rFonts w:asciiTheme="majorHAnsi" w:hAnsiTheme="majorHAnsi" w:cs="Times"/>
          <w:bCs/>
          <w:sz w:val="20"/>
          <w:szCs w:val="22"/>
        </w:rPr>
        <w:t xml:space="preserve">n was confirmed by PCR followed by sequence </w:t>
      </w:r>
    </w:p>
    <w:p w14:paraId="683AD3C3" w14:textId="77777777" w:rsidR="007A2A60" w:rsidRPr="00306F7A" w:rsidRDefault="007A2A60" w:rsidP="007A2A60">
      <w:pPr>
        <w:rPr>
          <w:rFonts w:asciiTheme="majorHAnsi" w:hAnsiTheme="majorHAnsi" w:cs="Times"/>
          <w:bCs/>
          <w:sz w:val="20"/>
          <w:szCs w:val="22"/>
        </w:rPr>
      </w:pPr>
      <w:r w:rsidRPr="00306F7A">
        <w:rPr>
          <w:rFonts w:asciiTheme="majorHAnsi" w:hAnsiTheme="majorHAnsi"/>
          <w:sz w:val="20"/>
          <w:vertAlign w:val="superscript"/>
        </w:rPr>
        <w:sym w:font="Wingdings 2" w:char="F085"/>
      </w:r>
      <w:r w:rsidRPr="00306F7A">
        <w:rPr>
          <w:rFonts w:asciiTheme="majorHAnsi" w:hAnsiTheme="majorHAnsi" w:cs="Times"/>
          <w:bCs/>
          <w:sz w:val="20"/>
          <w:szCs w:val="22"/>
        </w:rPr>
        <w:t xml:space="preserve"> Deletion region was confirmed by PCR followed by restriction digestion</w:t>
      </w:r>
    </w:p>
    <w:p w14:paraId="33DAD3E8" w14:textId="77777777" w:rsidR="00600FF8" w:rsidRPr="00306F7A" w:rsidRDefault="007A2A60" w:rsidP="007A2A60">
      <w:pPr>
        <w:rPr>
          <w:rFonts w:asciiTheme="majorHAnsi" w:hAnsiTheme="majorHAnsi" w:cs="Times"/>
          <w:bCs/>
          <w:sz w:val="20"/>
          <w:szCs w:val="22"/>
        </w:rPr>
      </w:pPr>
      <w:r w:rsidRPr="00306F7A">
        <w:rPr>
          <w:rFonts w:asciiTheme="majorHAnsi" w:hAnsiTheme="majorHAnsi"/>
          <w:sz w:val="20"/>
          <w:vertAlign w:val="superscript"/>
        </w:rPr>
        <w:sym w:font="Wingdings 2" w:char="F0F8"/>
      </w:r>
      <w:r w:rsidRPr="00306F7A">
        <w:rPr>
          <w:rFonts w:asciiTheme="majorHAnsi" w:hAnsiTheme="majorHAnsi"/>
          <w:sz w:val="20"/>
          <w:vertAlign w:val="superscript"/>
        </w:rPr>
        <w:t xml:space="preserve"> </w:t>
      </w:r>
      <w:r w:rsidRPr="00306F7A">
        <w:rPr>
          <w:rFonts w:asciiTheme="majorHAnsi" w:hAnsiTheme="majorHAnsi" w:cs="Times"/>
          <w:bCs/>
          <w:sz w:val="20"/>
          <w:szCs w:val="22"/>
        </w:rPr>
        <w:t>Deletion type was determined by four pairs of primers</w:t>
      </w:r>
      <w:r w:rsidR="003258A1" w:rsidRPr="00306F7A">
        <w:rPr>
          <w:rFonts w:asciiTheme="majorHAnsi" w:hAnsiTheme="majorHAnsi" w:cs="Times"/>
          <w:bCs/>
          <w:sz w:val="20"/>
          <w:szCs w:val="22"/>
        </w:rPr>
        <w:t xml:space="preserve"> to amplify fragments: R1, R2, R3, R4</w:t>
      </w:r>
      <w:r w:rsidRPr="00306F7A">
        <w:rPr>
          <w:rFonts w:asciiTheme="majorHAnsi" w:hAnsiTheme="majorHAnsi" w:cs="Times"/>
          <w:bCs/>
          <w:sz w:val="20"/>
          <w:szCs w:val="22"/>
        </w:rPr>
        <w:t xml:space="preserve"> (see </w:t>
      </w:r>
      <w:r w:rsidR="00D85082" w:rsidRPr="00306F7A">
        <w:rPr>
          <w:rFonts w:asciiTheme="majorHAnsi" w:hAnsiTheme="majorHAnsi" w:cs="Times"/>
          <w:bCs/>
          <w:sz w:val="20"/>
          <w:szCs w:val="22"/>
        </w:rPr>
        <w:t>Table S3</w:t>
      </w:r>
      <w:r w:rsidR="003258A1" w:rsidRPr="00306F7A">
        <w:rPr>
          <w:rFonts w:asciiTheme="majorHAnsi" w:hAnsiTheme="majorHAnsi" w:cs="Times"/>
          <w:bCs/>
          <w:sz w:val="20"/>
          <w:szCs w:val="22"/>
        </w:rPr>
        <w:t xml:space="preserve"> for specific primer locations</w:t>
      </w:r>
      <w:r w:rsidRPr="00306F7A">
        <w:rPr>
          <w:rFonts w:asciiTheme="majorHAnsi" w:hAnsiTheme="majorHAnsi" w:cs="Times"/>
          <w:bCs/>
          <w:sz w:val="20"/>
          <w:szCs w:val="22"/>
        </w:rPr>
        <w:t>). DT1</w:t>
      </w:r>
      <w:r w:rsidR="000969B3" w:rsidRPr="00306F7A">
        <w:rPr>
          <w:rFonts w:asciiTheme="majorHAnsi" w:hAnsiTheme="majorHAnsi" w:cs="Times"/>
          <w:bCs/>
          <w:sz w:val="20"/>
          <w:szCs w:val="22"/>
        </w:rPr>
        <w:t>a</w:t>
      </w:r>
      <w:r w:rsidRPr="00306F7A">
        <w:rPr>
          <w:rFonts w:asciiTheme="majorHAnsi" w:hAnsiTheme="majorHAnsi" w:cs="Times"/>
          <w:bCs/>
          <w:sz w:val="20"/>
          <w:szCs w:val="22"/>
        </w:rPr>
        <w:t xml:space="preserve">: </w:t>
      </w:r>
      <w:r w:rsidR="003258A1" w:rsidRPr="00306F7A">
        <w:rPr>
          <w:rFonts w:asciiTheme="majorHAnsi" w:hAnsiTheme="majorHAnsi" w:cs="Times"/>
          <w:bCs/>
          <w:sz w:val="20"/>
          <w:szCs w:val="22"/>
        </w:rPr>
        <w:t xml:space="preserve">all 4 pairs gave negative results. </w:t>
      </w:r>
      <w:r w:rsidR="000969B3" w:rsidRPr="00306F7A">
        <w:rPr>
          <w:rFonts w:asciiTheme="majorHAnsi" w:hAnsiTheme="majorHAnsi" w:cs="Times"/>
          <w:bCs/>
          <w:sz w:val="20"/>
          <w:szCs w:val="22"/>
        </w:rPr>
        <w:t xml:space="preserve">DT1b: R1, R2, and R3 came back negative but R4 was positive. </w:t>
      </w:r>
      <w:r w:rsidR="003258A1" w:rsidRPr="00306F7A">
        <w:rPr>
          <w:rFonts w:asciiTheme="majorHAnsi" w:hAnsiTheme="majorHAnsi" w:cs="Times"/>
          <w:bCs/>
          <w:sz w:val="20"/>
          <w:szCs w:val="22"/>
        </w:rPr>
        <w:t xml:space="preserve">DT2: R1 and R2 came back negative </w:t>
      </w:r>
      <w:r w:rsidR="009F411F" w:rsidRPr="00306F7A">
        <w:rPr>
          <w:rFonts w:asciiTheme="majorHAnsi" w:hAnsiTheme="majorHAnsi" w:cs="Times"/>
          <w:bCs/>
          <w:sz w:val="20"/>
          <w:szCs w:val="22"/>
        </w:rPr>
        <w:t>but R3 and R4 were positive. DT3</w:t>
      </w:r>
      <w:r w:rsidR="000969B3" w:rsidRPr="00306F7A">
        <w:rPr>
          <w:rFonts w:asciiTheme="majorHAnsi" w:hAnsiTheme="majorHAnsi" w:cs="Times"/>
          <w:bCs/>
          <w:sz w:val="20"/>
          <w:szCs w:val="22"/>
        </w:rPr>
        <w:t>a</w:t>
      </w:r>
      <w:r w:rsidR="003258A1" w:rsidRPr="00306F7A">
        <w:rPr>
          <w:rFonts w:asciiTheme="majorHAnsi" w:hAnsiTheme="majorHAnsi" w:cs="Times"/>
          <w:bCs/>
          <w:sz w:val="20"/>
          <w:szCs w:val="22"/>
        </w:rPr>
        <w:t>: only one isolate has this deletion</w:t>
      </w:r>
      <w:r w:rsidR="0007181D">
        <w:rPr>
          <w:rFonts w:asciiTheme="majorHAnsi" w:hAnsiTheme="majorHAnsi" w:cs="Times"/>
          <w:bCs/>
          <w:sz w:val="20"/>
          <w:szCs w:val="22"/>
        </w:rPr>
        <w:t>,</w:t>
      </w:r>
      <w:r w:rsidR="003258A1" w:rsidRPr="00306F7A">
        <w:rPr>
          <w:rFonts w:asciiTheme="majorHAnsi" w:hAnsiTheme="majorHAnsi" w:cs="Times"/>
          <w:bCs/>
          <w:sz w:val="20"/>
          <w:szCs w:val="22"/>
        </w:rPr>
        <w:t xml:space="preserve"> </w:t>
      </w:r>
      <w:r w:rsidR="009F411F" w:rsidRPr="00306F7A">
        <w:rPr>
          <w:rFonts w:asciiTheme="majorHAnsi" w:hAnsiTheme="majorHAnsi" w:cs="Times"/>
          <w:bCs/>
          <w:sz w:val="20"/>
          <w:szCs w:val="22"/>
        </w:rPr>
        <w:t>which was detected by array. DT3</w:t>
      </w:r>
      <w:r w:rsidR="000969B3" w:rsidRPr="00306F7A">
        <w:rPr>
          <w:rFonts w:asciiTheme="majorHAnsi" w:hAnsiTheme="majorHAnsi" w:cs="Times"/>
          <w:bCs/>
          <w:sz w:val="20"/>
          <w:szCs w:val="22"/>
        </w:rPr>
        <w:t>b</w:t>
      </w:r>
      <w:r w:rsidR="003258A1" w:rsidRPr="00306F7A">
        <w:rPr>
          <w:rFonts w:asciiTheme="majorHAnsi" w:hAnsiTheme="majorHAnsi" w:cs="Times"/>
          <w:bCs/>
          <w:sz w:val="20"/>
          <w:szCs w:val="22"/>
        </w:rPr>
        <w:t xml:space="preserve">: R1, R2 and R4 came back positive but R3 was </w:t>
      </w:r>
      <w:r w:rsidR="00DA0755" w:rsidRPr="00306F7A">
        <w:rPr>
          <w:rFonts w:asciiTheme="majorHAnsi" w:hAnsiTheme="majorHAnsi" w:cs="Times"/>
          <w:bCs/>
          <w:sz w:val="20"/>
          <w:szCs w:val="22"/>
        </w:rPr>
        <w:t>negative</w:t>
      </w:r>
      <w:r w:rsidR="003258A1" w:rsidRPr="00306F7A">
        <w:rPr>
          <w:rFonts w:asciiTheme="majorHAnsi" w:hAnsiTheme="majorHAnsi" w:cs="Times"/>
          <w:bCs/>
          <w:sz w:val="20"/>
          <w:szCs w:val="22"/>
        </w:rPr>
        <w:t>.</w:t>
      </w:r>
    </w:p>
    <w:p w14:paraId="6D002C9E" w14:textId="77777777" w:rsidR="00E557F8" w:rsidRPr="00306F7A" w:rsidRDefault="00E557F8" w:rsidP="00E035EF">
      <w:pPr>
        <w:spacing w:line="360" w:lineRule="auto"/>
        <w:rPr>
          <w:rFonts w:asciiTheme="majorHAnsi" w:hAnsiTheme="majorHAnsi"/>
        </w:rPr>
      </w:pPr>
    </w:p>
    <w:sectPr w:rsidR="00E557F8" w:rsidRPr="00306F7A" w:rsidSect="00CD6784">
      <w:footerReference w:type="even" r:id="rId8"/>
      <w:footerReference w:type="default" r:id="rId9"/>
      <w:pgSz w:w="12240" w:h="15840"/>
      <w:pgMar w:top="990" w:right="1260" w:bottom="1170" w:left="135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23503E" w14:textId="77777777" w:rsidR="00DF10DA" w:rsidRDefault="00DF10DA" w:rsidP="001D6FF9">
      <w:r>
        <w:separator/>
      </w:r>
    </w:p>
  </w:endnote>
  <w:endnote w:type="continuationSeparator" w:id="0">
    <w:p w14:paraId="54C36B68" w14:textId="77777777" w:rsidR="00DF10DA" w:rsidRDefault="00DF10DA" w:rsidP="001D6F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F98017" w14:textId="77777777" w:rsidR="00DF10DA" w:rsidRDefault="00FC5777" w:rsidP="00306F7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F10D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2B3C6A7" w14:textId="77777777" w:rsidR="00DF10DA" w:rsidRDefault="00DF10D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B42E3A" w14:textId="77777777" w:rsidR="00DF10DA" w:rsidRPr="00306F7A" w:rsidRDefault="00FC5777" w:rsidP="00306F7A">
    <w:pPr>
      <w:pStyle w:val="Footer"/>
      <w:framePr w:wrap="around" w:vAnchor="text" w:hAnchor="margin" w:xAlign="center" w:y="1"/>
      <w:rPr>
        <w:rStyle w:val="PageNumber"/>
      </w:rPr>
    </w:pPr>
    <w:r w:rsidRPr="00306F7A">
      <w:rPr>
        <w:rStyle w:val="PageNumber"/>
        <w:rFonts w:asciiTheme="majorHAnsi" w:hAnsiTheme="majorHAnsi"/>
      </w:rPr>
      <w:fldChar w:fldCharType="begin"/>
    </w:r>
    <w:r w:rsidR="00DF10DA" w:rsidRPr="00306F7A">
      <w:rPr>
        <w:rStyle w:val="PageNumber"/>
        <w:rFonts w:asciiTheme="majorHAnsi" w:hAnsiTheme="majorHAnsi"/>
      </w:rPr>
      <w:instrText xml:space="preserve">PAGE  </w:instrText>
    </w:r>
    <w:r w:rsidRPr="00306F7A">
      <w:rPr>
        <w:rStyle w:val="PageNumber"/>
        <w:rFonts w:asciiTheme="majorHAnsi" w:hAnsiTheme="majorHAnsi"/>
      </w:rPr>
      <w:fldChar w:fldCharType="separate"/>
    </w:r>
    <w:r w:rsidR="00D944FA">
      <w:rPr>
        <w:rStyle w:val="PageNumber"/>
        <w:rFonts w:asciiTheme="majorHAnsi" w:hAnsiTheme="majorHAnsi"/>
        <w:noProof/>
      </w:rPr>
      <w:t>3</w:t>
    </w:r>
    <w:r w:rsidRPr="00306F7A">
      <w:rPr>
        <w:rStyle w:val="PageNumber"/>
        <w:rFonts w:asciiTheme="majorHAnsi" w:hAnsiTheme="majorHAnsi"/>
      </w:rPr>
      <w:fldChar w:fldCharType="end"/>
    </w:r>
  </w:p>
  <w:p w14:paraId="0C5E3094" w14:textId="77777777" w:rsidR="00DF10DA" w:rsidRDefault="00DF10D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BC9239" w14:textId="77777777" w:rsidR="00DF10DA" w:rsidRDefault="00DF10DA" w:rsidP="001D6FF9">
      <w:r>
        <w:separator/>
      </w:r>
    </w:p>
  </w:footnote>
  <w:footnote w:type="continuationSeparator" w:id="0">
    <w:p w14:paraId="63443AC5" w14:textId="77777777" w:rsidR="00DF10DA" w:rsidRDefault="00DF10DA" w:rsidP="001D6F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4F1E89"/>
    <w:multiLevelType w:val="hybridMultilevel"/>
    <w:tmpl w:val="52E8FF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FED5BA7"/>
    <w:multiLevelType w:val="hybridMultilevel"/>
    <w:tmpl w:val="4B66FA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63F1470"/>
    <w:multiLevelType w:val="hybridMultilevel"/>
    <w:tmpl w:val="9BDEFE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NA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deletion library.enl&lt;/item&gt;&lt;/Libraries&gt;&lt;/ENLibraries&gt;"/>
  </w:docVars>
  <w:rsids>
    <w:rsidRoot w:val="00C42A3D"/>
    <w:rsid w:val="00005AB1"/>
    <w:rsid w:val="00023382"/>
    <w:rsid w:val="00051410"/>
    <w:rsid w:val="0007181D"/>
    <w:rsid w:val="000903E3"/>
    <w:rsid w:val="000969B3"/>
    <w:rsid w:val="000B001C"/>
    <w:rsid w:val="000B00E3"/>
    <w:rsid w:val="000B5CD9"/>
    <w:rsid w:val="000B6064"/>
    <w:rsid w:val="000C658F"/>
    <w:rsid w:val="000D3BFA"/>
    <w:rsid w:val="000E3674"/>
    <w:rsid w:val="000F3DA8"/>
    <w:rsid w:val="001251EB"/>
    <w:rsid w:val="001256F7"/>
    <w:rsid w:val="001340B8"/>
    <w:rsid w:val="00134A1F"/>
    <w:rsid w:val="001366F5"/>
    <w:rsid w:val="00137928"/>
    <w:rsid w:val="00141D61"/>
    <w:rsid w:val="001424DC"/>
    <w:rsid w:val="001517F1"/>
    <w:rsid w:val="001644D6"/>
    <w:rsid w:val="00165CB5"/>
    <w:rsid w:val="00166DD4"/>
    <w:rsid w:val="001A04BE"/>
    <w:rsid w:val="001A6161"/>
    <w:rsid w:val="001C1F01"/>
    <w:rsid w:val="001D6FF9"/>
    <w:rsid w:val="001D7542"/>
    <w:rsid w:val="001F508D"/>
    <w:rsid w:val="00203035"/>
    <w:rsid w:val="002032BE"/>
    <w:rsid w:val="00243977"/>
    <w:rsid w:val="00244649"/>
    <w:rsid w:val="00244E76"/>
    <w:rsid w:val="00247D1D"/>
    <w:rsid w:val="00254519"/>
    <w:rsid w:val="00285F6B"/>
    <w:rsid w:val="002A1D81"/>
    <w:rsid w:val="002D0F58"/>
    <w:rsid w:val="002F3EE8"/>
    <w:rsid w:val="00302E96"/>
    <w:rsid w:val="00306F7A"/>
    <w:rsid w:val="00314D5B"/>
    <w:rsid w:val="00316AE4"/>
    <w:rsid w:val="003217DC"/>
    <w:rsid w:val="003258A1"/>
    <w:rsid w:val="003754DD"/>
    <w:rsid w:val="003900D0"/>
    <w:rsid w:val="00390CB5"/>
    <w:rsid w:val="003A24FF"/>
    <w:rsid w:val="003C0E03"/>
    <w:rsid w:val="003C29EA"/>
    <w:rsid w:val="003C3AF9"/>
    <w:rsid w:val="003E140D"/>
    <w:rsid w:val="003E14ED"/>
    <w:rsid w:val="003E5BEC"/>
    <w:rsid w:val="003F34AE"/>
    <w:rsid w:val="003F3EDC"/>
    <w:rsid w:val="003F5947"/>
    <w:rsid w:val="0040127C"/>
    <w:rsid w:val="004407FE"/>
    <w:rsid w:val="00447087"/>
    <w:rsid w:val="00450289"/>
    <w:rsid w:val="00451C1E"/>
    <w:rsid w:val="00465715"/>
    <w:rsid w:val="0048017B"/>
    <w:rsid w:val="00483AF8"/>
    <w:rsid w:val="00491153"/>
    <w:rsid w:val="00494B36"/>
    <w:rsid w:val="004977D2"/>
    <w:rsid w:val="004A34D4"/>
    <w:rsid w:val="004A472C"/>
    <w:rsid w:val="004B3A81"/>
    <w:rsid w:val="004B59FA"/>
    <w:rsid w:val="004B6A51"/>
    <w:rsid w:val="004C4997"/>
    <w:rsid w:val="004D7CA4"/>
    <w:rsid w:val="004E1218"/>
    <w:rsid w:val="004E5F9D"/>
    <w:rsid w:val="004F722A"/>
    <w:rsid w:val="00507D4E"/>
    <w:rsid w:val="0051141E"/>
    <w:rsid w:val="005436E4"/>
    <w:rsid w:val="00547BD7"/>
    <w:rsid w:val="00561B4F"/>
    <w:rsid w:val="00574EDE"/>
    <w:rsid w:val="00576E51"/>
    <w:rsid w:val="00581CFB"/>
    <w:rsid w:val="00594DF8"/>
    <w:rsid w:val="005A764A"/>
    <w:rsid w:val="005A7678"/>
    <w:rsid w:val="005B546E"/>
    <w:rsid w:val="005C52D0"/>
    <w:rsid w:val="00600FF8"/>
    <w:rsid w:val="00612485"/>
    <w:rsid w:val="00630EDE"/>
    <w:rsid w:val="00636373"/>
    <w:rsid w:val="006418AE"/>
    <w:rsid w:val="00656376"/>
    <w:rsid w:val="00662822"/>
    <w:rsid w:val="00670BE5"/>
    <w:rsid w:val="00682B5D"/>
    <w:rsid w:val="00694308"/>
    <w:rsid w:val="006A504A"/>
    <w:rsid w:val="006B7D96"/>
    <w:rsid w:val="007157FF"/>
    <w:rsid w:val="007227E0"/>
    <w:rsid w:val="007311BA"/>
    <w:rsid w:val="00753C90"/>
    <w:rsid w:val="00765072"/>
    <w:rsid w:val="007668E4"/>
    <w:rsid w:val="007866F1"/>
    <w:rsid w:val="007A0D87"/>
    <w:rsid w:val="007A2A60"/>
    <w:rsid w:val="007B5AB8"/>
    <w:rsid w:val="0081682E"/>
    <w:rsid w:val="008211B1"/>
    <w:rsid w:val="00822DDA"/>
    <w:rsid w:val="00831D1F"/>
    <w:rsid w:val="00850FAA"/>
    <w:rsid w:val="00872403"/>
    <w:rsid w:val="008828B7"/>
    <w:rsid w:val="00885570"/>
    <w:rsid w:val="00894B01"/>
    <w:rsid w:val="008A50A1"/>
    <w:rsid w:val="008C36B1"/>
    <w:rsid w:val="008D15C9"/>
    <w:rsid w:val="008D79D3"/>
    <w:rsid w:val="008E7216"/>
    <w:rsid w:val="008F1518"/>
    <w:rsid w:val="009005B7"/>
    <w:rsid w:val="00903886"/>
    <w:rsid w:val="009142CE"/>
    <w:rsid w:val="00920AED"/>
    <w:rsid w:val="00926F11"/>
    <w:rsid w:val="00927107"/>
    <w:rsid w:val="00942B66"/>
    <w:rsid w:val="00943434"/>
    <w:rsid w:val="00950FA4"/>
    <w:rsid w:val="00973AA8"/>
    <w:rsid w:val="009740CA"/>
    <w:rsid w:val="0099078B"/>
    <w:rsid w:val="00990897"/>
    <w:rsid w:val="0099504E"/>
    <w:rsid w:val="0099574F"/>
    <w:rsid w:val="009B17E3"/>
    <w:rsid w:val="009B6C4D"/>
    <w:rsid w:val="009B7351"/>
    <w:rsid w:val="009D12B9"/>
    <w:rsid w:val="009D4640"/>
    <w:rsid w:val="009E3F07"/>
    <w:rsid w:val="009F192D"/>
    <w:rsid w:val="009F411F"/>
    <w:rsid w:val="00A1693F"/>
    <w:rsid w:val="00A56480"/>
    <w:rsid w:val="00A628E7"/>
    <w:rsid w:val="00A827F6"/>
    <w:rsid w:val="00A86CEE"/>
    <w:rsid w:val="00AB3052"/>
    <w:rsid w:val="00AB5B9A"/>
    <w:rsid w:val="00AC5434"/>
    <w:rsid w:val="00AD172B"/>
    <w:rsid w:val="00B12A6B"/>
    <w:rsid w:val="00B27F09"/>
    <w:rsid w:val="00B30CFB"/>
    <w:rsid w:val="00B41294"/>
    <w:rsid w:val="00B52F84"/>
    <w:rsid w:val="00B537D0"/>
    <w:rsid w:val="00B53DAD"/>
    <w:rsid w:val="00B81F15"/>
    <w:rsid w:val="00B86D45"/>
    <w:rsid w:val="00BA138D"/>
    <w:rsid w:val="00BB6564"/>
    <w:rsid w:val="00BC31AF"/>
    <w:rsid w:val="00BC5FF1"/>
    <w:rsid w:val="00BD03E2"/>
    <w:rsid w:val="00BD542B"/>
    <w:rsid w:val="00BF161A"/>
    <w:rsid w:val="00BF17CD"/>
    <w:rsid w:val="00BF4799"/>
    <w:rsid w:val="00C0418E"/>
    <w:rsid w:val="00C04C63"/>
    <w:rsid w:val="00C05AD3"/>
    <w:rsid w:val="00C25998"/>
    <w:rsid w:val="00C36895"/>
    <w:rsid w:val="00C36B8B"/>
    <w:rsid w:val="00C42A3D"/>
    <w:rsid w:val="00C80A04"/>
    <w:rsid w:val="00C969D3"/>
    <w:rsid w:val="00CA529D"/>
    <w:rsid w:val="00CC15E8"/>
    <w:rsid w:val="00CD303C"/>
    <w:rsid w:val="00CD6784"/>
    <w:rsid w:val="00CF4A6D"/>
    <w:rsid w:val="00D008C9"/>
    <w:rsid w:val="00D02891"/>
    <w:rsid w:val="00D148D4"/>
    <w:rsid w:val="00D219F8"/>
    <w:rsid w:val="00D3341A"/>
    <w:rsid w:val="00D43EAD"/>
    <w:rsid w:val="00D62EEB"/>
    <w:rsid w:val="00D63771"/>
    <w:rsid w:val="00D665EB"/>
    <w:rsid w:val="00D85082"/>
    <w:rsid w:val="00D856C5"/>
    <w:rsid w:val="00D90C20"/>
    <w:rsid w:val="00D936D4"/>
    <w:rsid w:val="00D944FA"/>
    <w:rsid w:val="00DA0755"/>
    <w:rsid w:val="00DA630F"/>
    <w:rsid w:val="00DA7631"/>
    <w:rsid w:val="00DC3BF2"/>
    <w:rsid w:val="00DC4129"/>
    <w:rsid w:val="00DC5074"/>
    <w:rsid w:val="00DC6FE7"/>
    <w:rsid w:val="00DD5A74"/>
    <w:rsid w:val="00DF10DA"/>
    <w:rsid w:val="00E035EF"/>
    <w:rsid w:val="00E15D56"/>
    <w:rsid w:val="00E25898"/>
    <w:rsid w:val="00E3166C"/>
    <w:rsid w:val="00E36034"/>
    <w:rsid w:val="00E47CD2"/>
    <w:rsid w:val="00E5447F"/>
    <w:rsid w:val="00E548EA"/>
    <w:rsid w:val="00E557F8"/>
    <w:rsid w:val="00EA042E"/>
    <w:rsid w:val="00EA7515"/>
    <w:rsid w:val="00EB2833"/>
    <w:rsid w:val="00EB41F0"/>
    <w:rsid w:val="00EC0797"/>
    <w:rsid w:val="00EE69A3"/>
    <w:rsid w:val="00F16CDC"/>
    <w:rsid w:val="00F23BB1"/>
    <w:rsid w:val="00F24357"/>
    <w:rsid w:val="00F56786"/>
    <w:rsid w:val="00F57518"/>
    <w:rsid w:val="00F65DAA"/>
    <w:rsid w:val="00F83930"/>
    <w:rsid w:val="00FB3350"/>
    <w:rsid w:val="00FB3A8D"/>
    <w:rsid w:val="00FC5777"/>
    <w:rsid w:val="00FD711D"/>
    <w:rsid w:val="00FF711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A0DA5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header" w:uiPriority="99"/>
    <w:lsdException w:name="footer" w:uiPriority="99"/>
    <w:lsdException w:name="page number" w:uiPriority="99"/>
    <w:lsdException w:name="Strong" w:uiPriority="22"/>
    <w:lsdException w:name="Emphasis" w:uiPriority="20" w:qFormat="1"/>
    <w:lsdException w:name="Table Grid" w:uiPriority="59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42A3D"/>
    <w:rPr>
      <w:rFonts w:ascii="Times New Roman" w:eastAsia="新細明體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5CB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2A3D"/>
    <w:rPr>
      <w:rFonts w:ascii="Times New Roman" w:eastAsia="新細明體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C42A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42A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2A3D"/>
    <w:rPr>
      <w:rFonts w:ascii="Times New Roman" w:eastAsia="新細明體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C42A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42A3D"/>
    <w:rPr>
      <w:rFonts w:ascii="Times New Roman" w:eastAsia="新細明體" w:hAnsi="Times New Roman" w:cs="Times New Roman"/>
      <w:b/>
      <w:bCs/>
    </w:rPr>
  </w:style>
  <w:style w:type="paragraph" w:styleId="BalloonText">
    <w:name w:val="Balloon Text"/>
    <w:basedOn w:val="Normal"/>
    <w:link w:val="BalloonTextChar"/>
    <w:rsid w:val="00C42A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42A3D"/>
    <w:rPr>
      <w:rFonts w:ascii="Tahoma" w:eastAsia="新細明體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C42A3D"/>
    <w:rPr>
      <w:i/>
    </w:rPr>
  </w:style>
  <w:style w:type="paragraph" w:styleId="Header">
    <w:name w:val="header"/>
    <w:basedOn w:val="Normal"/>
    <w:link w:val="HeaderChar"/>
    <w:uiPriority w:val="99"/>
    <w:semiHidden/>
    <w:unhideWhenUsed/>
    <w:rsid w:val="00E557F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557F8"/>
    <w:rPr>
      <w:rFonts w:ascii="Times New Roman" w:eastAsia="新細明體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E557F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557F8"/>
    <w:rPr>
      <w:rFonts w:ascii="Times New Roman" w:eastAsia="新細明體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A2A60"/>
    <w:pPr>
      <w:ind w:left="720"/>
      <w:contextualSpacing/>
    </w:pPr>
  </w:style>
  <w:style w:type="character" w:styleId="Strong">
    <w:name w:val="Strong"/>
    <w:basedOn w:val="DefaultParagraphFont"/>
    <w:uiPriority w:val="22"/>
    <w:rsid w:val="00CC15E8"/>
    <w:rPr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165CB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306F7A"/>
  </w:style>
  <w:style w:type="paragraph" w:styleId="TOC2">
    <w:name w:val="toc 2"/>
    <w:basedOn w:val="Normal"/>
    <w:next w:val="Normal"/>
    <w:autoRedefine/>
    <w:uiPriority w:val="39"/>
    <w:semiHidden/>
    <w:unhideWhenUsed/>
    <w:rsid w:val="00306F7A"/>
    <w:pPr>
      <w:ind w:left="24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306F7A"/>
    <w:pPr>
      <w:ind w:left="4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306F7A"/>
    <w:pPr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306F7A"/>
    <w:pPr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306F7A"/>
    <w:pPr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306F7A"/>
    <w:pPr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306F7A"/>
    <w:pPr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306F7A"/>
    <w:pPr>
      <w:ind w:left="1920"/>
    </w:pPr>
  </w:style>
  <w:style w:type="character" w:styleId="PageNumber">
    <w:name w:val="page number"/>
    <w:basedOn w:val="DefaultParagraphFont"/>
    <w:uiPriority w:val="99"/>
    <w:semiHidden/>
    <w:unhideWhenUsed/>
    <w:rsid w:val="00306F7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header" w:uiPriority="99"/>
    <w:lsdException w:name="footer" w:uiPriority="99"/>
    <w:lsdException w:name="page number" w:uiPriority="99"/>
    <w:lsdException w:name="Strong" w:uiPriority="22"/>
    <w:lsdException w:name="Emphasis" w:uiPriority="20" w:qFormat="1"/>
    <w:lsdException w:name="Table Grid" w:uiPriority="59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42A3D"/>
    <w:rPr>
      <w:rFonts w:ascii="Times New Roman" w:eastAsia="新細明體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5CB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2A3D"/>
    <w:rPr>
      <w:rFonts w:ascii="Times New Roman" w:eastAsia="新細明體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C42A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42A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2A3D"/>
    <w:rPr>
      <w:rFonts w:ascii="Times New Roman" w:eastAsia="新細明體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C42A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42A3D"/>
    <w:rPr>
      <w:rFonts w:ascii="Times New Roman" w:eastAsia="新細明體" w:hAnsi="Times New Roman" w:cs="Times New Roman"/>
      <w:b/>
      <w:bCs/>
    </w:rPr>
  </w:style>
  <w:style w:type="paragraph" w:styleId="BalloonText">
    <w:name w:val="Balloon Text"/>
    <w:basedOn w:val="Normal"/>
    <w:link w:val="BalloonTextChar"/>
    <w:rsid w:val="00C42A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42A3D"/>
    <w:rPr>
      <w:rFonts w:ascii="Tahoma" w:eastAsia="新細明體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C42A3D"/>
    <w:rPr>
      <w:i/>
    </w:rPr>
  </w:style>
  <w:style w:type="paragraph" w:styleId="Header">
    <w:name w:val="header"/>
    <w:basedOn w:val="Normal"/>
    <w:link w:val="HeaderChar"/>
    <w:uiPriority w:val="99"/>
    <w:semiHidden/>
    <w:unhideWhenUsed/>
    <w:rsid w:val="00E557F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557F8"/>
    <w:rPr>
      <w:rFonts w:ascii="Times New Roman" w:eastAsia="新細明體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E557F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557F8"/>
    <w:rPr>
      <w:rFonts w:ascii="Times New Roman" w:eastAsia="新細明體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A2A60"/>
    <w:pPr>
      <w:ind w:left="720"/>
      <w:contextualSpacing/>
    </w:pPr>
  </w:style>
  <w:style w:type="character" w:styleId="Strong">
    <w:name w:val="Strong"/>
    <w:basedOn w:val="DefaultParagraphFont"/>
    <w:uiPriority w:val="22"/>
    <w:rsid w:val="00CC15E8"/>
    <w:rPr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165CB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306F7A"/>
  </w:style>
  <w:style w:type="paragraph" w:styleId="TOC2">
    <w:name w:val="toc 2"/>
    <w:basedOn w:val="Normal"/>
    <w:next w:val="Normal"/>
    <w:autoRedefine/>
    <w:uiPriority w:val="39"/>
    <w:semiHidden/>
    <w:unhideWhenUsed/>
    <w:rsid w:val="00306F7A"/>
    <w:pPr>
      <w:ind w:left="24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306F7A"/>
    <w:pPr>
      <w:ind w:left="4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306F7A"/>
    <w:pPr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306F7A"/>
    <w:pPr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306F7A"/>
    <w:pPr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306F7A"/>
    <w:pPr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306F7A"/>
    <w:pPr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306F7A"/>
    <w:pPr>
      <w:ind w:left="1920"/>
    </w:pPr>
  </w:style>
  <w:style w:type="character" w:styleId="PageNumber">
    <w:name w:val="page number"/>
    <w:basedOn w:val="DefaultParagraphFont"/>
    <w:uiPriority w:val="99"/>
    <w:semiHidden/>
    <w:unhideWhenUsed/>
    <w:rsid w:val="00306F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551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06</Words>
  <Characters>5166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</Company>
  <LinksUpToDate>false</LinksUpToDate>
  <CharactersWithSpaces>6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-Chun Lee</dc:creator>
  <cp:lastModifiedBy>Christopher Marx</cp:lastModifiedBy>
  <cp:revision>4</cp:revision>
  <cp:lastPrinted>2011-04-25T19:00:00Z</cp:lastPrinted>
  <dcterms:created xsi:type="dcterms:W3CDTF">2012-04-03T00:02:00Z</dcterms:created>
  <dcterms:modified xsi:type="dcterms:W3CDTF">2012-04-03T00:03:00Z</dcterms:modified>
</cp:coreProperties>
</file>